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23575" w14:textId="04ED3491" w:rsidR="00D255F9" w:rsidRPr="00F91B9C" w:rsidRDefault="009C2451" w:rsidP="009C2451">
      <w:pPr>
        <w:rPr>
          <w:b/>
        </w:rPr>
      </w:pPr>
      <w:r>
        <w:rPr>
          <w:b/>
        </w:rPr>
        <w:t xml:space="preserve">Supplementary data 1- </w:t>
      </w:r>
      <w:r w:rsidR="00F91B9C" w:rsidRPr="00F91B9C">
        <w:rPr>
          <w:b/>
        </w:rPr>
        <w:t xml:space="preserve">Identifying Barriers and Facilitators to </w:t>
      </w:r>
      <w:r w:rsidR="00B95762">
        <w:rPr>
          <w:b/>
        </w:rPr>
        <w:t xml:space="preserve">Home BP monitoring </w:t>
      </w:r>
      <w:r w:rsidR="00F91B9C" w:rsidRPr="00F91B9C">
        <w:rPr>
          <w:b/>
        </w:rPr>
        <w:t>Using the Theoretical Domains Framework</w:t>
      </w:r>
    </w:p>
    <w:p w14:paraId="6C098B4A" w14:textId="182B3A81" w:rsidR="00F91B9C" w:rsidRDefault="00F91B9C" w:rsidP="009C2451">
      <w:pPr>
        <w:rPr>
          <w:b/>
        </w:rPr>
      </w:pPr>
      <w:r w:rsidRPr="00F91B9C">
        <w:rPr>
          <w:b/>
        </w:rPr>
        <w:t>Interview Guide</w:t>
      </w:r>
    </w:p>
    <w:p w14:paraId="4D702906" w14:textId="77777777" w:rsidR="0020088D" w:rsidRPr="00F91B9C" w:rsidRDefault="0020088D" w:rsidP="009C2451">
      <w:pPr>
        <w:rPr>
          <w:b/>
        </w:rPr>
      </w:pPr>
    </w:p>
    <w:p w14:paraId="78DB8286" w14:textId="77777777" w:rsidR="0020088D" w:rsidRDefault="0020088D" w:rsidP="0020088D">
      <w:r>
        <w:t>*Prioritize questions marked with asterisk if time pressures limit the number of questions asked</w:t>
      </w:r>
    </w:p>
    <w:p w14:paraId="45318227" w14:textId="77777777" w:rsidR="00F91B9C" w:rsidRDefault="00F91B9C"/>
    <w:p w14:paraId="175AFE24" w14:textId="77777777" w:rsidR="00F91B9C" w:rsidRDefault="00F91B9C" w:rsidP="00F91B9C">
      <w:pPr>
        <w:rPr>
          <w:b/>
        </w:rPr>
      </w:pPr>
      <w:r w:rsidRPr="00D179B3">
        <w:rPr>
          <w:b/>
        </w:rPr>
        <w:t xml:space="preserve">Introduction:  </w:t>
      </w:r>
    </w:p>
    <w:p w14:paraId="2BB72CF9" w14:textId="6E3942CA" w:rsidR="00C413E2" w:rsidRDefault="009F28F5" w:rsidP="00F91B9C">
      <w:r w:rsidRPr="00D179B3">
        <w:t xml:space="preserve">Thank you for agreeing to participate in this interview. </w:t>
      </w:r>
      <w:r w:rsidR="00997D23">
        <w:t>I am working with Dr. Gupta on the QI on HTN management</w:t>
      </w:r>
      <w:r w:rsidR="0020088D">
        <w:t xml:space="preserve"> study</w:t>
      </w:r>
      <w:r w:rsidR="00997D23">
        <w:t xml:space="preserve">. </w:t>
      </w:r>
      <w:r w:rsidR="00F91B9C" w:rsidRPr="00D179B3">
        <w:t>The aim of th</w:t>
      </w:r>
      <w:r w:rsidR="00997D23">
        <w:t>is</w:t>
      </w:r>
      <w:r w:rsidR="00F91B9C" w:rsidRPr="00D179B3">
        <w:t xml:space="preserve"> </w:t>
      </w:r>
      <w:r w:rsidR="00776525">
        <w:t>QI</w:t>
      </w:r>
      <w:r w:rsidR="00F91B9C" w:rsidRPr="00D179B3">
        <w:t xml:space="preserve"> is to help us understand </w:t>
      </w:r>
      <w:r w:rsidR="005B75C2">
        <w:t>better ways of managing HTN. With that goal, we</w:t>
      </w:r>
      <w:r w:rsidR="00DA6424">
        <w:t xml:space="preserve"> are trying to find out </w:t>
      </w:r>
      <w:r w:rsidR="001E2931">
        <w:t xml:space="preserve"> </w:t>
      </w:r>
      <w:r w:rsidR="00DA6424">
        <w:t xml:space="preserve">how we can </w:t>
      </w:r>
      <w:r w:rsidR="001E2931">
        <w:t>facilitate use of ho</w:t>
      </w:r>
      <w:r w:rsidR="00601E9D">
        <w:t>m</w:t>
      </w:r>
      <w:r w:rsidR="001E2931">
        <w:t>e BP monitoring in our he</w:t>
      </w:r>
      <w:r w:rsidR="00DA6424">
        <w:t xml:space="preserve">alth system. </w:t>
      </w:r>
      <w:r w:rsidR="00F91B9C">
        <w:t xml:space="preserve">Your responses will help us understand how best to implement </w:t>
      </w:r>
      <w:r w:rsidR="001E2931">
        <w:t>home BP monitoring</w:t>
      </w:r>
      <w:r w:rsidR="00F91B9C">
        <w:t xml:space="preserve"> in practice. </w:t>
      </w:r>
    </w:p>
    <w:p w14:paraId="76E0CFE7" w14:textId="1AFE6DA9" w:rsidR="00C413E2" w:rsidRDefault="00F91B9C" w:rsidP="00C413E2">
      <w:r>
        <w:t xml:space="preserve">All of your responses will remain confidential and will only be reported in aggregate.  </w:t>
      </w:r>
      <w:r w:rsidR="00C413E2" w:rsidRPr="00C413E2">
        <w:t>The interview will be recorded and transcribed for analysis</w:t>
      </w:r>
      <w:r w:rsidR="00C413E2">
        <w:t>.</w:t>
      </w:r>
    </w:p>
    <w:p w14:paraId="41561FD5" w14:textId="50B884D5" w:rsidR="009F28F5" w:rsidRDefault="00F91B9C" w:rsidP="00F91B9C">
      <w:r>
        <w:t>Do you have any questions before we begin?</w:t>
      </w:r>
      <w:r w:rsidR="009F28F5" w:rsidRPr="009F28F5">
        <w:t xml:space="preserve"> </w:t>
      </w:r>
    </w:p>
    <w:p w14:paraId="674ED4C6" w14:textId="77777777" w:rsidR="005D5E27" w:rsidRDefault="005D5E27" w:rsidP="004F381C">
      <w:pPr>
        <w:rPr>
          <w:b/>
        </w:rPr>
      </w:pPr>
    </w:p>
    <w:p w14:paraId="2971AF4E" w14:textId="0BE83BE7" w:rsidR="004F381C" w:rsidRPr="00F550B9" w:rsidRDefault="004F381C" w:rsidP="004F381C">
      <w:pPr>
        <w:rPr>
          <w:b/>
        </w:rPr>
      </w:pPr>
      <w:r>
        <w:rPr>
          <w:b/>
        </w:rPr>
        <w:t>Practice</w:t>
      </w:r>
      <w:r w:rsidR="00E55FAA">
        <w:rPr>
          <w:b/>
        </w:rPr>
        <w:t xml:space="preserve"> (current hypertension management)</w:t>
      </w:r>
      <w:r>
        <w:rPr>
          <w:b/>
        </w:rPr>
        <w:t>:</w:t>
      </w:r>
    </w:p>
    <w:p w14:paraId="095EFED5" w14:textId="25EA668C" w:rsidR="004F381C" w:rsidRDefault="004F381C" w:rsidP="004F381C">
      <w:pPr>
        <w:pStyle w:val="ListParagraph"/>
        <w:numPr>
          <w:ilvl w:val="0"/>
          <w:numId w:val="3"/>
        </w:numPr>
      </w:pPr>
      <w:r>
        <w:t xml:space="preserve">How do you manage hypertension? </w:t>
      </w:r>
    </w:p>
    <w:p w14:paraId="59428389" w14:textId="7C0A328C" w:rsidR="00914A7F" w:rsidRDefault="002E171A" w:rsidP="003359CE">
      <w:pPr>
        <w:pStyle w:val="ListParagraph"/>
        <w:ind w:left="360"/>
      </w:pPr>
      <w:r w:rsidRPr="009E7A78">
        <w:rPr>
          <w:i/>
        </w:rPr>
        <w:t xml:space="preserve">Prompts: </w:t>
      </w:r>
    </w:p>
    <w:p w14:paraId="548F57E6" w14:textId="77777777" w:rsidR="00914A7F" w:rsidRDefault="00236E55" w:rsidP="00C413E2">
      <w:pPr>
        <w:pStyle w:val="ListParagraph"/>
        <w:ind w:left="360"/>
      </w:pPr>
      <w:r>
        <w:t xml:space="preserve">At what BP do you </w:t>
      </w:r>
      <w:r w:rsidR="00A112B5">
        <w:t>star</w:t>
      </w:r>
      <w:r>
        <w:t xml:space="preserve">t </w:t>
      </w:r>
      <w:r w:rsidR="00A112B5">
        <w:t>or chang</w:t>
      </w:r>
      <w:r>
        <w:t>e</w:t>
      </w:r>
      <w:r w:rsidR="00A112B5">
        <w:t xml:space="preserve"> BP </w:t>
      </w:r>
      <w:r w:rsidR="00E80742">
        <w:t>medications?</w:t>
      </w:r>
      <w:r w:rsidR="00A112B5">
        <w:t xml:space="preserve"> </w:t>
      </w:r>
    </w:p>
    <w:p w14:paraId="256B8A16" w14:textId="77777777" w:rsidR="00914A7F" w:rsidRDefault="002E171A" w:rsidP="00C413E2">
      <w:pPr>
        <w:pStyle w:val="ListParagraph"/>
        <w:ind w:left="360"/>
      </w:pPr>
      <w:r>
        <w:t>How do you follow BPs after the medication changes</w:t>
      </w:r>
      <w:r w:rsidR="00B0790A">
        <w:t>?</w:t>
      </w:r>
      <w:r>
        <w:t xml:space="preserve"> </w:t>
      </w:r>
    </w:p>
    <w:p w14:paraId="2C6CD570" w14:textId="438CC495" w:rsidR="00F84742" w:rsidRDefault="002E171A" w:rsidP="003359CE">
      <w:pPr>
        <w:pStyle w:val="ListParagraph"/>
        <w:ind w:left="360"/>
      </w:pPr>
      <w:r>
        <w:t>When do you follow up patients after altering medications?</w:t>
      </w:r>
      <w:r w:rsidR="00831220">
        <w:t xml:space="preserve"> </w:t>
      </w:r>
    </w:p>
    <w:p w14:paraId="382EB6AD" w14:textId="77777777" w:rsidR="003359CE" w:rsidRDefault="003359CE" w:rsidP="003359CE">
      <w:pPr>
        <w:pStyle w:val="ListParagraph"/>
        <w:ind w:left="360"/>
      </w:pPr>
      <w:r>
        <w:t xml:space="preserve">What is your BP goal? </w:t>
      </w:r>
    </w:p>
    <w:p w14:paraId="1C4020F4" w14:textId="77777777" w:rsidR="00914A7F" w:rsidRDefault="00914A7F" w:rsidP="00C413E2">
      <w:pPr>
        <w:pStyle w:val="ListParagraph"/>
        <w:ind w:left="360"/>
      </w:pPr>
    </w:p>
    <w:p w14:paraId="1C62ED66" w14:textId="77777777" w:rsidR="004F381C" w:rsidRDefault="004F381C" w:rsidP="004F381C">
      <w:pPr>
        <w:pStyle w:val="ListParagraph"/>
        <w:numPr>
          <w:ilvl w:val="0"/>
          <w:numId w:val="3"/>
        </w:numPr>
      </w:pPr>
      <w:r>
        <w:t>What difficulties do you encounter when managing hypertension?</w:t>
      </w:r>
    </w:p>
    <w:p w14:paraId="0B440ACB" w14:textId="77777777" w:rsidR="00D06DD0" w:rsidRPr="009E7A78" w:rsidRDefault="004F381C" w:rsidP="004F381C">
      <w:pPr>
        <w:pStyle w:val="ListParagraph"/>
        <w:ind w:left="360"/>
        <w:rPr>
          <w:i/>
        </w:rPr>
      </w:pPr>
      <w:bookmarkStart w:id="0" w:name="_Hlk26282576"/>
      <w:r w:rsidRPr="009E7A78">
        <w:rPr>
          <w:i/>
        </w:rPr>
        <w:t xml:space="preserve">Prompts: </w:t>
      </w:r>
      <w:bookmarkEnd w:id="0"/>
    </w:p>
    <w:p w14:paraId="74FC7178" w14:textId="58807DD8" w:rsidR="00284F88" w:rsidRDefault="00284F88" w:rsidP="004F381C">
      <w:pPr>
        <w:pStyle w:val="ListParagraph"/>
        <w:ind w:left="360"/>
      </w:pPr>
      <w:r>
        <w:t>Time</w:t>
      </w:r>
      <w:r w:rsidR="0013416F">
        <w:t xml:space="preserve">, </w:t>
      </w:r>
      <w:r w:rsidR="0013416F" w:rsidRPr="0013416F">
        <w:t>pushback from staff;</w:t>
      </w:r>
    </w:p>
    <w:p w14:paraId="3EF8493B" w14:textId="77777777" w:rsidR="00284F88" w:rsidRDefault="00284F88" w:rsidP="00284F88">
      <w:pPr>
        <w:pStyle w:val="ListParagraph"/>
        <w:ind w:left="360"/>
      </w:pPr>
      <w:r>
        <w:t>Compensation</w:t>
      </w:r>
    </w:p>
    <w:p w14:paraId="1A3A287D" w14:textId="6C017F4D" w:rsidR="004F381C" w:rsidRDefault="00284F88" w:rsidP="0013416F">
      <w:pPr>
        <w:pStyle w:val="ListParagraph"/>
        <w:ind w:left="360"/>
      </w:pPr>
      <w:r>
        <w:t xml:space="preserve">Patient adherence- </w:t>
      </w:r>
      <w:r w:rsidR="00032265">
        <w:t xml:space="preserve">medication side effects, </w:t>
      </w:r>
      <w:r>
        <w:t xml:space="preserve">lack of knowledge </w:t>
      </w:r>
    </w:p>
    <w:p w14:paraId="24A2988C" w14:textId="77777777" w:rsidR="00D06DD0" w:rsidRDefault="00D06DD0" w:rsidP="004F381C">
      <w:pPr>
        <w:pStyle w:val="ListParagraph"/>
        <w:ind w:left="360"/>
      </w:pPr>
    </w:p>
    <w:p w14:paraId="59408DF9" w14:textId="77777777" w:rsidR="00D37B11" w:rsidRDefault="004F381C" w:rsidP="004F381C">
      <w:pPr>
        <w:pStyle w:val="ListParagraph"/>
        <w:numPr>
          <w:ilvl w:val="0"/>
          <w:numId w:val="3"/>
        </w:numPr>
      </w:pPr>
      <w:r>
        <w:t>*Do you use home BP monitoring? (</w:t>
      </w:r>
      <w:r w:rsidRPr="00B87AEA">
        <w:rPr>
          <w:i/>
        </w:rPr>
        <w:t>intentions</w:t>
      </w:r>
      <w:r>
        <w:t>)</w:t>
      </w:r>
    </w:p>
    <w:p w14:paraId="74DDE5FC" w14:textId="77777777" w:rsidR="003359CE" w:rsidRDefault="003359CE" w:rsidP="003359CE">
      <w:pPr>
        <w:pStyle w:val="ListParagraph"/>
        <w:ind w:left="360"/>
      </w:pPr>
      <w:r w:rsidRPr="008F2F70">
        <w:t xml:space="preserve">-If no, what prevents you from using home BP monitoring? </w:t>
      </w:r>
    </w:p>
    <w:p w14:paraId="4F35DB85" w14:textId="77777777" w:rsidR="003359CE" w:rsidRDefault="003359CE" w:rsidP="003359CE">
      <w:pPr>
        <w:pStyle w:val="ListParagraph"/>
        <w:ind w:left="360"/>
      </w:pPr>
      <w:r w:rsidRPr="003359CE">
        <w:rPr>
          <w:i/>
        </w:rPr>
        <w:t>Prompts:</w:t>
      </w:r>
      <w:r w:rsidRPr="008F2F70">
        <w:t xml:space="preserve"> </w:t>
      </w:r>
    </w:p>
    <w:p w14:paraId="2179050E" w14:textId="4C0AA3AC" w:rsidR="003359CE" w:rsidRPr="008F2F70" w:rsidRDefault="003359CE" w:rsidP="008F2F70">
      <w:pPr>
        <w:pStyle w:val="ListParagraph"/>
        <w:ind w:left="360"/>
      </w:pPr>
      <w:r w:rsidRPr="008F2F70">
        <w:t xml:space="preserve">Do not feel the need. No evidence. Not practical. No reimbursement. No time. No resources.  </w:t>
      </w:r>
    </w:p>
    <w:p w14:paraId="1732D57C" w14:textId="397FA67E" w:rsidR="003359CE" w:rsidRPr="00765D4D" w:rsidRDefault="003359CE" w:rsidP="00D06DD0">
      <w:pPr>
        <w:pStyle w:val="ListParagraph"/>
        <w:ind w:left="360"/>
      </w:pPr>
    </w:p>
    <w:p w14:paraId="34578ECC" w14:textId="77777777" w:rsidR="00C25C6F" w:rsidRDefault="00C25C6F" w:rsidP="003359CE">
      <w:pPr>
        <w:rPr>
          <w:b/>
        </w:rPr>
      </w:pPr>
    </w:p>
    <w:p w14:paraId="2D115ADF" w14:textId="1CE58AC8" w:rsidR="003359CE" w:rsidRPr="00102B3A" w:rsidRDefault="003359CE" w:rsidP="003359CE">
      <w:pPr>
        <w:rPr>
          <w:b/>
        </w:rPr>
      </w:pPr>
      <w:r>
        <w:rPr>
          <w:b/>
        </w:rPr>
        <w:t>Nature of the Behavior:</w:t>
      </w:r>
    </w:p>
    <w:p w14:paraId="0DD7F595" w14:textId="662ABC7D" w:rsidR="003359CE" w:rsidRPr="00A112B5" w:rsidRDefault="003359CE" w:rsidP="008F2F70">
      <w:pPr>
        <w:pStyle w:val="ListParagraph"/>
        <w:numPr>
          <w:ilvl w:val="0"/>
          <w:numId w:val="3"/>
        </w:numPr>
        <w:spacing w:line="269" w:lineRule="auto"/>
      </w:pPr>
      <w:r>
        <w:t>*(if you use home BP monitoring) I’d like you to w</w:t>
      </w:r>
      <w:r w:rsidRPr="00D179B3">
        <w:t xml:space="preserve">alk me through the steps you take in using </w:t>
      </w:r>
      <w:r w:rsidRPr="008339CA">
        <w:t>home BP monitoring</w:t>
      </w:r>
      <w:r w:rsidRPr="00D179B3">
        <w:t>.</w:t>
      </w:r>
      <w:r>
        <w:t xml:space="preserve"> </w:t>
      </w:r>
      <w:r w:rsidRPr="003268EF">
        <w:t>(</w:t>
      </w:r>
      <w:r w:rsidRPr="00C413E2">
        <w:t>describe the process</w:t>
      </w:r>
      <w:r w:rsidRPr="003268EF">
        <w:t>)</w:t>
      </w:r>
    </w:p>
    <w:p w14:paraId="19883F67" w14:textId="684A253C" w:rsidR="003359CE" w:rsidRDefault="003359CE" w:rsidP="00FA001D">
      <w:pPr>
        <w:pStyle w:val="ListParagraph"/>
        <w:spacing w:before="100" w:beforeAutospacing="1" w:line="269" w:lineRule="auto"/>
      </w:pPr>
      <w:r w:rsidRPr="00AD319F">
        <w:rPr>
          <w:i/>
        </w:rPr>
        <w:t xml:space="preserve">Prompts: </w:t>
      </w:r>
    </w:p>
    <w:p w14:paraId="40A90363" w14:textId="77777777" w:rsidR="005C5B4B" w:rsidRDefault="005C5B4B" w:rsidP="008F2F70">
      <w:pPr>
        <w:pStyle w:val="ListParagraph"/>
      </w:pPr>
      <w:r>
        <w:lastRenderedPageBreak/>
        <w:t>How? d</w:t>
      </w:r>
      <w:r w:rsidRPr="005C5B4B">
        <w:t>o you provide patients with the paper-based blood pressure sheet. if yes, what do you do with the data that you get back?</w:t>
      </w:r>
      <w:r>
        <w:t xml:space="preserve"> </w:t>
      </w:r>
      <w:r w:rsidR="00765D4D">
        <w:t>H</w:t>
      </w:r>
      <w:r w:rsidR="003359CE">
        <w:t xml:space="preserve">ow often? </w:t>
      </w:r>
    </w:p>
    <w:p w14:paraId="445B5D86" w14:textId="13D49252" w:rsidR="00FA001D" w:rsidRPr="008F2F70" w:rsidRDefault="005C5B4B" w:rsidP="005C5B4B">
      <w:pPr>
        <w:pStyle w:val="ListParagraph"/>
        <w:ind w:left="360" w:firstLine="360"/>
        <w:rPr>
          <w:i/>
        </w:rPr>
      </w:pPr>
      <w:r>
        <w:t xml:space="preserve">How do you treat? </w:t>
      </w:r>
    </w:p>
    <w:p w14:paraId="5DF82228" w14:textId="77777777" w:rsidR="00FA001D" w:rsidRDefault="003359CE" w:rsidP="00FA001D">
      <w:pPr>
        <w:pStyle w:val="ListParagraph"/>
        <w:ind w:left="360" w:firstLine="360"/>
      </w:pPr>
      <w:r>
        <w:t xml:space="preserve">Which patients? </w:t>
      </w:r>
    </w:p>
    <w:p w14:paraId="1D0F55D0" w14:textId="533B1AE4" w:rsidR="00FA001D" w:rsidRDefault="003359CE" w:rsidP="00FA001D">
      <w:pPr>
        <w:pStyle w:val="ListParagraph"/>
        <w:ind w:left="360" w:firstLine="360"/>
      </w:pPr>
      <w:r>
        <w:t xml:space="preserve">How do you follow home BP readings? </w:t>
      </w:r>
    </w:p>
    <w:p w14:paraId="41A26B10" w14:textId="1D838761" w:rsidR="003359CE" w:rsidRDefault="003359CE" w:rsidP="00FA001D">
      <w:pPr>
        <w:pStyle w:val="ListParagraph"/>
        <w:ind w:left="360" w:firstLine="360"/>
      </w:pPr>
      <w:r>
        <w:t xml:space="preserve">BP goals? </w:t>
      </w:r>
    </w:p>
    <w:p w14:paraId="44CDFA8A" w14:textId="77777777" w:rsidR="003359CE" w:rsidRDefault="003359CE" w:rsidP="008F2F70"/>
    <w:p w14:paraId="1B0B9EF7" w14:textId="0F5C84E9" w:rsidR="00941C66" w:rsidRPr="00941C66" w:rsidRDefault="00941C66" w:rsidP="004F381C">
      <w:pPr>
        <w:rPr>
          <w:b/>
        </w:rPr>
      </w:pPr>
      <w:r w:rsidRPr="00941C66">
        <w:rPr>
          <w:b/>
        </w:rPr>
        <w:t>The innovation</w:t>
      </w:r>
      <w:r w:rsidR="00DE3462">
        <w:rPr>
          <w:b/>
        </w:rPr>
        <w:t xml:space="preserve"> (home BP monitoring with remote management with or without clinical pharmacists)</w:t>
      </w:r>
      <w:r w:rsidR="003007C3">
        <w:rPr>
          <w:b/>
        </w:rPr>
        <w:t>:</w:t>
      </w:r>
    </w:p>
    <w:p w14:paraId="40ECDBC6" w14:textId="006ECF2C" w:rsidR="005D5E27" w:rsidRDefault="001609C2" w:rsidP="00D649F6">
      <w:pPr>
        <w:pStyle w:val="ListParagraph"/>
        <w:numPr>
          <w:ilvl w:val="0"/>
          <w:numId w:val="3"/>
        </w:numPr>
      </w:pPr>
      <w:r>
        <w:t xml:space="preserve">*What do you think about home BP monitoring? </w:t>
      </w:r>
      <w:r w:rsidR="00091ACC">
        <w:t xml:space="preserve"> (</w:t>
      </w:r>
      <w:r w:rsidR="00091ACC" w:rsidRPr="00D649F6">
        <w:rPr>
          <w:i/>
        </w:rPr>
        <w:t>Beliefs about consequences</w:t>
      </w:r>
      <w:r w:rsidR="00091ACC">
        <w:t>)</w:t>
      </w:r>
    </w:p>
    <w:p w14:paraId="10FF7D0C" w14:textId="77777777" w:rsidR="0091562F" w:rsidRPr="008F2F70" w:rsidRDefault="00091ACC" w:rsidP="0091562F">
      <w:pPr>
        <w:pStyle w:val="ListParagraph"/>
        <w:ind w:left="360"/>
        <w:rPr>
          <w:i/>
          <w:iCs/>
        </w:rPr>
      </w:pPr>
      <w:r w:rsidRPr="008F2F70">
        <w:rPr>
          <w:i/>
        </w:rPr>
        <w:t xml:space="preserve">Prompts: </w:t>
      </w:r>
      <w:r w:rsidR="0091562F">
        <w:t>(</w:t>
      </w:r>
      <w:r w:rsidR="0091562F" w:rsidRPr="11EBC211">
        <w:rPr>
          <w:i/>
          <w:iCs/>
        </w:rPr>
        <w:t>Beliefs about consequences</w:t>
      </w:r>
      <w:r w:rsidR="0091562F">
        <w:t>)</w:t>
      </w:r>
    </w:p>
    <w:p w14:paraId="6A14020D" w14:textId="5B978B71" w:rsidR="00755BD6" w:rsidRDefault="00D649F6" w:rsidP="00C413E2">
      <w:pPr>
        <w:pStyle w:val="ListParagraph"/>
        <w:ind w:left="360"/>
      </w:pPr>
      <w:r w:rsidRPr="00D649F6">
        <w:t xml:space="preserve">How will home BP monitoring change patient outcomes? </w:t>
      </w:r>
      <w:r w:rsidR="001D2F36">
        <w:t>benefits t</w:t>
      </w:r>
      <w:r w:rsidR="00091ACC">
        <w:t>o</w:t>
      </w:r>
      <w:r w:rsidR="00091ACC" w:rsidRPr="00D179B3">
        <w:t xml:space="preserve"> patients</w:t>
      </w:r>
      <w:r w:rsidR="003042FC">
        <w:t xml:space="preserve"> </w:t>
      </w:r>
    </w:p>
    <w:p w14:paraId="1BC56DC2" w14:textId="5FCD4E1B" w:rsidR="00091ACC" w:rsidRDefault="00D649F6" w:rsidP="00C413E2">
      <w:pPr>
        <w:pStyle w:val="ListParagraph"/>
        <w:ind w:left="360"/>
      </w:pPr>
      <w:r w:rsidRPr="00D649F6">
        <w:t xml:space="preserve">Your practice? </w:t>
      </w:r>
      <w:r>
        <w:t>-</w:t>
      </w:r>
      <w:r w:rsidR="00091ACC">
        <w:t>following guidelines</w:t>
      </w:r>
      <w:r w:rsidR="005B0868">
        <w:t xml:space="preserve">, </w:t>
      </w:r>
      <w:r>
        <w:t>achieve better BP</w:t>
      </w:r>
    </w:p>
    <w:p w14:paraId="2FFCC859" w14:textId="77777777" w:rsidR="00755BD6" w:rsidRDefault="00755BD6" w:rsidP="00C413E2">
      <w:pPr>
        <w:pStyle w:val="ListParagraph"/>
        <w:ind w:left="360"/>
      </w:pPr>
    </w:p>
    <w:p w14:paraId="3C1AD262" w14:textId="177D45B3" w:rsidR="000B570B" w:rsidRDefault="008F26DB" w:rsidP="00102B3A">
      <w:pPr>
        <w:pStyle w:val="ListParagraph"/>
        <w:numPr>
          <w:ilvl w:val="0"/>
          <w:numId w:val="3"/>
        </w:numPr>
      </w:pPr>
      <w:r>
        <w:t>*</w:t>
      </w:r>
      <w:r w:rsidR="00977037">
        <w:t xml:space="preserve">Do you have any </w:t>
      </w:r>
      <w:r w:rsidR="00F13817">
        <w:t>reserv</w:t>
      </w:r>
      <w:r w:rsidR="0091562F">
        <w:t>ations</w:t>
      </w:r>
      <w:r w:rsidR="00102B3A">
        <w:t xml:space="preserve"> about </w:t>
      </w:r>
      <w:r w:rsidR="00922489">
        <w:t>home BP monitoring</w:t>
      </w:r>
      <w:r w:rsidR="00102B3A">
        <w:t xml:space="preserve">? </w:t>
      </w:r>
    </w:p>
    <w:p w14:paraId="57EF8EA9" w14:textId="77777777" w:rsidR="00755BD6" w:rsidRPr="008F2F70" w:rsidRDefault="001E1B43" w:rsidP="00601E9D">
      <w:pPr>
        <w:pStyle w:val="ListParagraph"/>
        <w:ind w:left="360"/>
        <w:rPr>
          <w:i/>
        </w:rPr>
      </w:pPr>
      <w:r w:rsidRPr="008F2F70">
        <w:rPr>
          <w:i/>
        </w:rPr>
        <w:t xml:space="preserve">Prompts: </w:t>
      </w:r>
    </w:p>
    <w:p w14:paraId="7DB0CDE5" w14:textId="77777777" w:rsidR="00755BD6" w:rsidRDefault="001E1B43" w:rsidP="00601E9D">
      <w:pPr>
        <w:pStyle w:val="ListParagraph"/>
        <w:ind w:left="360"/>
      </w:pPr>
      <w:r>
        <w:t xml:space="preserve">ineffective, </w:t>
      </w:r>
    </w:p>
    <w:p w14:paraId="290F7260" w14:textId="77777777" w:rsidR="00755BD6" w:rsidRDefault="001E1B43" w:rsidP="00601E9D">
      <w:pPr>
        <w:pStyle w:val="ListParagraph"/>
        <w:ind w:left="360"/>
      </w:pPr>
      <w:r>
        <w:t>patient</w:t>
      </w:r>
      <w:r w:rsidR="00714F84">
        <w:t xml:space="preserve">s </w:t>
      </w:r>
      <w:r>
        <w:t xml:space="preserve">do not know how to check BP, </w:t>
      </w:r>
    </w:p>
    <w:p w14:paraId="2DA4ECAC" w14:textId="77777777" w:rsidR="00755BD6" w:rsidRDefault="001E1B43" w:rsidP="00601E9D">
      <w:pPr>
        <w:pStyle w:val="ListParagraph"/>
        <w:ind w:left="360"/>
      </w:pPr>
      <w:r>
        <w:t>no way to follow up BP</w:t>
      </w:r>
      <w:r w:rsidR="002942BD">
        <w:t xml:space="preserve"> in between clinic visits</w:t>
      </w:r>
      <w:r w:rsidR="00902FE6">
        <w:t>,</w:t>
      </w:r>
    </w:p>
    <w:p w14:paraId="4F48B2F2" w14:textId="5C33E085" w:rsidR="001E1B43" w:rsidRDefault="00902FE6" w:rsidP="00601E9D">
      <w:pPr>
        <w:pStyle w:val="ListParagraph"/>
        <w:ind w:left="360"/>
      </w:pPr>
      <w:r>
        <w:t>lack of protocols for managing home BP</w:t>
      </w:r>
    </w:p>
    <w:p w14:paraId="4D392BE7" w14:textId="77777777" w:rsidR="00755BD6" w:rsidRDefault="00755BD6" w:rsidP="00601E9D">
      <w:pPr>
        <w:pStyle w:val="ListParagraph"/>
        <w:ind w:left="360"/>
      </w:pPr>
    </w:p>
    <w:p w14:paraId="71F34ACF" w14:textId="1803C3E3" w:rsidR="00755BD6" w:rsidRDefault="00102B3A" w:rsidP="001E7976">
      <w:pPr>
        <w:pStyle w:val="ListParagraph"/>
        <w:numPr>
          <w:ilvl w:val="0"/>
          <w:numId w:val="3"/>
        </w:numPr>
      </w:pPr>
      <w:r>
        <w:t xml:space="preserve">Are there any </w:t>
      </w:r>
      <w:r w:rsidR="00372C98">
        <w:t xml:space="preserve">difficulties </w:t>
      </w:r>
      <w:r w:rsidR="00B2758B">
        <w:t>with home BP monitoring</w:t>
      </w:r>
      <w:r>
        <w:t>?</w:t>
      </w:r>
      <w:r w:rsidR="001E7976" w:rsidRPr="001E7976">
        <w:t xml:space="preserve"> </w:t>
      </w:r>
    </w:p>
    <w:p w14:paraId="0E4B717F" w14:textId="637E8F8A" w:rsidR="00091ACC" w:rsidRDefault="00091ACC" w:rsidP="00C413E2">
      <w:pPr>
        <w:pStyle w:val="ListParagraph"/>
        <w:ind w:left="360"/>
      </w:pPr>
      <w:r w:rsidRPr="008F2F70">
        <w:rPr>
          <w:i/>
        </w:rPr>
        <w:t>Prompts:</w:t>
      </w:r>
      <w:r>
        <w:t xml:space="preserve"> </w:t>
      </w:r>
      <w:r w:rsidR="00353F98">
        <w:t xml:space="preserve">cost, </w:t>
      </w:r>
      <w:r>
        <w:t>time taken away from other task</w:t>
      </w:r>
      <w:r w:rsidR="00060F10">
        <w:t>s</w:t>
      </w:r>
    </w:p>
    <w:p w14:paraId="2D7908E2" w14:textId="77777777" w:rsidR="00353F98" w:rsidRDefault="00353F98" w:rsidP="00C413E2">
      <w:pPr>
        <w:pStyle w:val="ListParagraph"/>
        <w:ind w:left="360"/>
      </w:pPr>
    </w:p>
    <w:p w14:paraId="4379014F" w14:textId="64D06971" w:rsidR="00353F98" w:rsidRDefault="00353F98" w:rsidP="008F2F70">
      <w:pPr>
        <w:pStyle w:val="ListParagraph"/>
        <w:numPr>
          <w:ilvl w:val="0"/>
          <w:numId w:val="3"/>
        </w:numPr>
      </w:pPr>
      <w:r w:rsidRPr="001E7976">
        <w:t xml:space="preserve">Do you that feel the benefits of using home BP monitoring outweigh the costs? </w:t>
      </w:r>
    </w:p>
    <w:p w14:paraId="7CB335BA" w14:textId="30BD0439" w:rsidR="00353F98" w:rsidRDefault="00353F98" w:rsidP="00353F98">
      <w:pPr>
        <w:pStyle w:val="ListParagraph"/>
        <w:ind w:left="360"/>
      </w:pPr>
      <w:r w:rsidRPr="001E7976">
        <w:t>How so</w:t>
      </w:r>
      <w:r>
        <w:t xml:space="preserve">? </w:t>
      </w:r>
    </w:p>
    <w:p w14:paraId="15240D70" w14:textId="33067795" w:rsidR="00A2551D" w:rsidRDefault="00A2551D" w:rsidP="00C413E2">
      <w:pPr>
        <w:pStyle w:val="ListParagraph"/>
        <w:ind w:left="360"/>
      </w:pPr>
    </w:p>
    <w:p w14:paraId="483F03E2" w14:textId="2D1251CF" w:rsidR="00902FE6" w:rsidRPr="00902FE6" w:rsidRDefault="00902FE6" w:rsidP="00A2551D">
      <w:pPr>
        <w:pStyle w:val="ListParagraph"/>
        <w:numPr>
          <w:ilvl w:val="0"/>
          <w:numId w:val="3"/>
        </w:numPr>
      </w:pPr>
      <w:r w:rsidRPr="00902FE6">
        <w:rPr>
          <w:rFonts w:eastAsiaTheme="minorHAnsi"/>
        </w:rPr>
        <w:t xml:space="preserve">mychart </w:t>
      </w:r>
      <w:r>
        <w:rPr>
          <w:rFonts w:eastAsiaTheme="minorHAnsi"/>
        </w:rPr>
        <w:t>BP</w:t>
      </w:r>
      <w:r w:rsidRPr="00902FE6">
        <w:rPr>
          <w:rFonts w:eastAsiaTheme="minorHAnsi"/>
        </w:rPr>
        <w:t xml:space="preserve"> </w:t>
      </w:r>
      <w:r w:rsidR="007A0319">
        <w:rPr>
          <w:rFonts w:eastAsiaTheme="minorHAnsi"/>
        </w:rPr>
        <w:t xml:space="preserve">tool </w:t>
      </w:r>
      <w:r w:rsidRPr="00902FE6">
        <w:rPr>
          <w:rFonts w:eastAsiaTheme="minorHAnsi"/>
        </w:rPr>
        <w:t>for patients</w:t>
      </w:r>
      <w:r>
        <w:t xml:space="preserve">: </w:t>
      </w:r>
    </w:p>
    <w:p w14:paraId="157871BA" w14:textId="1A26550A" w:rsidR="00E21F39" w:rsidRPr="00743171" w:rsidRDefault="00902FE6" w:rsidP="00601E9D">
      <w:pPr>
        <w:pStyle w:val="ListParagraph"/>
        <w:numPr>
          <w:ilvl w:val="0"/>
          <w:numId w:val="11"/>
        </w:numPr>
        <w:rPr>
          <w:rFonts w:eastAsiaTheme="minorHAnsi"/>
        </w:rPr>
      </w:pPr>
      <w:r w:rsidRPr="00601E9D">
        <w:rPr>
          <w:rFonts w:eastAsiaTheme="minorHAnsi"/>
        </w:rPr>
        <w:t>H</w:t>
      </w:r>
      <w:r w:rsidR="00714F84" w:rsidRPr="00902FE6">
        <w:rPr>
          <w:rFonts w:eastAsiaTheme="minorHAnsi"/>
        </w:rPr>
        <w:t xml:space="preserve">ave you </w:t>
      </w:r>
      <w:r w:rsidR="006C087A">
        <w:rPr>
          <w:rFonts w:eastAsiaTheme="minorHAnsi"/>
        </w:rPr>
        <w:t xml:space="preserve">ever </w:t>
      </w:r>
      <w:r w:rsidR="00714F84" w:rsidRPr="00902FE6">
        <w:rPr>
          <w:rFonts w:eastAsiaTheme="minorHAnsi"/>
        </w:rPr>
        <w:t xml:space="preserve">ordered </w:t>
      </w:r>
      <w:bookmarkStart w:id="1" w:name="_Hlk26283238"/>
      <w:r w:rsidR="00714F84" w:rsidRPr="00902FE6">
        <w:rPr>
          <w:rFonts w:eastAsiaTheme="minorHAnsi"/>
        </w:rPr>
        <w:t xml:space="preserve">mychart </w:t>
      </w:r>
      <w:r w:rsidR="004272E1">
        <w:rPr>
          <w:rFonts w:eastAsiaTheme="minorHAnsi"/>
        </w:rPr>
        <w:t xml:space="preserve">home </w:t>
      </w:r>
      <w:r>
        <w:rPr>
          <w:rFonts w:eastAsiaTheme="minorHAnsi"/>
        </w:rPr>
        <w:t>BP</w:t>
      </w:r>
      <w:r w:rsidR="00714F84" w:rsidRPr="00902FE6">
        <w:rPr>
          <w:rFonts w:eastAsiaTheme="minorHAnsi"/>
        </w:rPr>
        <w:t xml:space="preserve"> </w:t>
      </w:r>
      <w:r w:rsidR="004272E1">
        <w:rPr>
          <w:rFonts w:eastAsiaTheme="minorHAnsi"/>
        </w:rPr>
        <w:t xml:space="preserve">readings </w:t>
      </w:r>
      <w:r w:rsidR="00714F84" w:rsidRPr="00902FE6">
        <w:rPr>
          <w:rFonts w:eastAsiaTheme="minorHAnsi"/>
        </w:rPr>
        <w:t>for patients</w:t>
      </w:r>
      <w:bookmarkEnd w:id="1"/>
      <w:r w:rsidR="00714F84" w:rsidRPr="00902FE6">
        <w:rPr>
          <w:rFonts w:eastAsiaTheme="minorHAnsi"/>
        </w:rPr>
        <w:t>? (yes no)</w:t>
      </w:r>
    </w:p>
    <w:p w14:paraId="4A6ACFA8" w14:textId="77777777" w:rsidR="00755BD6" w:rsidRPr="008F2F70" w:rsidRDefault="006C087A" w:rsidP="00743171">
      <w:pPr>
        <w:pStyle w:val="ListParagraph"/>
        <w:rPr>
          <w:rFonts w:eastAsiaTheme="minorHAnsi"/>
          <w:i/>
        </w:rPr>
      </w:pPr>
      <w:r w:rsidRPr="008F2F70">
        <w:rPr>
          <w:rFonts w:eastAsiaTheme="minorHAnsi"/>
          <w:i/>
        </w:rPr>
        <w:t xml:space="preserve">Prompts: </w:t>
      </w:r>
    </w:p>
    <w:p w14:paraId="4D47BC43" w14:textId="77777777" w:rsidR="00E47F03" w:rsidRDefault="00755BD6" w:rsidP="00743171">
      <w:pPr>
        <w:pStyle w:val="ListParagraph"/>
        <w:rPr>
          <w:rFonts w:eastAsiaTheme="minorHAnsi"/>
        </w:rPr>
      </w:pPr>
      <w:r>
        <w:rPr>
          <w:rFonts w:eastAsiaTheme="minorHAnsi"/>
        </w:rPr>
        <w:t>-</w:t>
      </w:r>
      <w:r w:rsidR="00E21F39">
        <w:rPr>
          <w:rFonts w:eastAsiaTheme="minorHAnsi"/>
        </w:rPr>
        <w:t>I</w:t>
      </w:r>
      <w:r w:rsidR="00714F84" w:rsidRPr="00601E9D">
        <w:rPr>
          <w:rFonts w:eastAsiaTheme="minorHAnsi"/>
        </w:rPr>
        <w:t xml:space="preserve">f no, why not? </w:t>
      </w:r>
    </w:p>
    <w:p w14:paraId="407E2867" w14:textId="5E57CFEE" w:rsidR="00714F84" w:rsidRDefault="00E40312" w:rsidP="00743171">
      <w:pPr>
        <w:pStyle w:val="ListParagraph"/>
        <w:rPr>
          <w:rFonts w:eastAsiaTheme="minorHAnsi"/>
        </w:rPr>
      </w:pPr>
      <w:r w:rsidRPr="008F2F70">
        <w:rPr>
          <w:rFonts w:eastAsiaTheme="minorHAnsi"/>
          <w:i/>
        </w:rPr>
        <w:t>Prompts:</w:t>
      </w:r>
      <w:r>
        <w:rPr>
          <w:rFonts w:eastAsiaTheme="minorHAnsi"/>
        </w:rPr>
        <w:t xml:space="preserve"> </w:t>
      </w:r>
      <w:r w:rsidR="00714F84" w:rsidRPr="00601E9D">
        <w:rPr>
          <w:rFonts w:eastAsiaTheme="minorHAnsi"/>
        </w:rPr>
        <w:t>i didn't know it existed</w:t>
      </w:r>
      <w:r w:rsidR="00902FE6">
        <w:rPr>
          <w:rFonts w:eastAsiaTheme="minorHAnsi"/>
        </w:rPr>
        <w:t xml:space="preserve">, </w:t>
      </w:r>
      <w:r w:rsidR="00714F84" w:rsidRPr="00601E9D">
        <w:rPr>
          <w:rFonts w:eastAsiaTheme="minorHAnsi"/>
        </w:rPr>
        <w:t>i don't know how to order it</w:t>
      </w:r>
      <w:r w:rsidR="00902FE6">
        <w:rPr>
          <w:rFonts w:eastAsiaTheme="minorHAnsi"/>
        </w:rPr>
        <w:t xml:space="preserve">, </w:t>
      </w:r>
      <w:r w:rsidR="00714F84" w:rsidRPr="00601E9D">
        <w:rPr>
          <w:rFonts w:eastAsiaTheme="minorHAnsi"/>
        </w:rPr>
        <w:t>i don't know what to do with the results</w:t>
      </w:r>
      <w:r w:rsidR="00902FE6">
        <w:rPr>
          <w:rFonts w:eastAsiaTheme="minorHAnsi"/>
        </w:rPr>
        <w:t xml:space="preserve">, </w:t>
      </w:r>
      <w:r w:rsidR="00714F84" w:rsidRPr="00601E9D">
        <w:rPr>
          <w:rFonts w:eastAsiaTheme="minorHAnsi"/>
        </w:rPr>
        <w:t>i started using it but the results became overwhelming</w:t>
      </w:r>
      <w:r w:rsidR="00902FE6">
        <w:rPr>
          <w:rFonts w:eastAsiaTheme="minorHAnsi"/>
        </w:rPr>
        <w:t xml:space="preserve">, </w:t>
      </w:r>
      <w:r w:rsidR="00714F84" w:rsidRPr="00601E9D">
        <w:rPr>
          <w:rFonts w:eastAsiaTheme="minorHAnsi"/>
        </w:rPr>
        <w:t xml:space="preserve">i order it, but don't know </w:t>
      </w:r>
      <w:r w:rsidR="00902FE6">
        <w:rPr>
          <w:rFonts w:eastAsiaTheme="minorHAnsi"/>
        </w:rPr>
        <w:t>where</w:t>
      </w:r>
      <w:r w:rsidR="00714F84" w:rsidRPr="00601E9D">
        <w:rPr>
          <w:rFonts w:eastAsiaTheme="minorHAnsi"/>
        </w:rPr>
        <w:t xml:space="preserve"> to find the results (</w:t>
      </w:r>
      <w:r w:rsidR="00902FE6" w:rsidRPr="00902FE6">
        <w:rPr>
          <w:rFonts w:eastAsiaTheme="minorHAnsi"/>
        </w:rPr>
        <w:t xml:space="preserve">smart </w:t>
      </w:r>
      <w:r w:rsidR="00902FE6">
        <w:rPr>
          <w:rFonts w:eastAsiaTheme="minorHAnsi"/>
        </w:rPr>
        <w:t>p</w:t>
      </w:r>
      <w:r w:rsidR="00902FE6" w:rsidRPr="00902FE6">
        <w:rPr>
          <w:rFonts w:eastAsiaTheme="minorHAnsi"/>
        </w:rPr>
        <w:t>hrase</w:t>
      </w:r>
      <w:r w:rsidR="00714F84" w:rsidRPr="00601E9D">
        <w:rPr>
          <w:rFonts w:eastAsiaTheme="minorHAnsi"/>
        </w:rPr>
        <w:t>, episodes)</w:t>
      </w:r>
      <w:r w:rsidR="00902FE6">
        <w:rPr>
          <w:rFonts w:eastAsiaTheme="minorHAnsi"/>
        </w:rPr>
        <w:t>, other</w:t>
      </w:r>
      <w:r w:rsidR="006C087A">
        <w:rPr>
          <w:rFonts w:eastAsiaTheme="minorHAnsi"/>
        </w:rPr>
        <w:t xml:space="preserve">. </w:t>
      </w:r>
    </w:p>
    <w:p w14:paraId="4C4313A2" w14:textId="1CA89939" w:rsidR="00C630A9" w:rsidRPr="00743171" w:rsidRDefault="00513EA6" w:rsidP="00601E9D">
      <w:pPr>
        <w:pStyle w:val="ListParagraph"/>
        <w:rPr>
          <w:rFonts w:eastAsiaTheme="minorHAnsi"/>
        </w:rPr>
      </w:pPr>
      <w:r>
        <w:rPr>
          <w:rFonts w:eastAsiaTheme="minorHAnsi"/>
        </w:rPr>
        <w:t>-</w:t>
      </w:r>
      <w:r w:rsidR="00902FE6">
        <w:rPr>
          <w:rFonts w:eastAsiaTheme="minorHAnsi"/>
        </w:rPr>
        <w:t>If yes</w:t>
      </w:r>
      <w:r w:rsidR="009912F8">
        <w:rPr>
          <w:rFonts w:eastAsiaTheme="minorHAnsi"/>
        </w:rPr>
        <w:t xml:space="preserve">, </w:t>
      </w:r>
      <w:r w:rsidR="00C630A9" w:rsidRPr="00743171">
        <w:rPr>
          <w:rFonts w:eastAsiaTheme="minorHAnsi"/>
        </w:rPr>
        <w:t xml:space="preserve">have you </w:t>
      </w:r>
      <w:r w:rsidR="00714F84" w:rsidRPr="00601E9D">
        <w:rPr>
          <w:rFonts w:eastAsiaTheme="minorHAnsi"/>
        </w:rPr>
        <w:t xml:space="preserve">found </w:t>
      </w:r>
      <w:r w:rsidR="00C630A9" w:rsidRPr="00743171">
        <w:rPr>
          <w:rFonts w:eastAsiaTheme="minorHAnsi"/>
        </w:rPr>
        <w:t xml:space="preserve">it useful? </w:t>
      </w:r>
      <w:r w:rsidR="00E14371">
        <w:rPr>
          <w:rFonts w:eastAsiaTheme="minorHAnsi"/>
        </w:rPr>
        <w:t xml:space="preserve">How? </w:t>
      </w:r>
    </w:p>
    <w:p w14:paraId="39B82FAE" w14:textId="599A8CFF" w:rsidR="00714F84" w:rsidRDefault="00C630A9" w:rsidP="00601E9D">
      <w:pPr>
        <w:pStyle w:val="ListParagraph"/>
        <w:rPr>
          <w:rFonts w:eastAsiaTheme="minorHAnsi"/>
        </w:rPr>
      </w:pPr>
      <w:r w:rsidRPr="008F2F70">
        <w:rPr>
          <w:rFonts w:eastAsiaTheme="minorHAnsi"/>
          <w:i/>
        </w:rPr>
        <w:t>Prompts:</w:t>
      </w:r>
      <w:r>
        <w:rPr>
          <w:rFonts w:eastAsiaTheme="minorHAnsi"/>
        </w:rPr>
        <w:t xml:space="preserve"> </w:t>
      </w:r>
      <w:r w:rsidR="00902FE6" w:rsidRPr="00C630A9">
        <w:rPr>
          <w:rFonts w:eastAsiaTheme="minorHAnsi"/>
        </w:rPr>
        <w:t>control of BP</w:t>
      </w:r>
      <w:r>
        <w:rPr>
          <w:rFonts w:eastAsiaTheme="minorHAnsi"/>
        </w:rPr>
        <w:t xml:space="preserve">, </w:t>
      </w:r>
      <w:r w:rsidR="00714F84" w:rsidRPr="00601E9D">
        <w:rPr>
          <w:rFonts w:eastAsiaTheme="minorHAnsi"/>
        </w:rPr>
        <w:t>white coat hypertension</w:t>
      </w:r>
      <w:r w:rsidR="00881F56">
        <w:rPr>
          <w:rFonts w:eastAsiaTheme="minorHAnsi"/>
        </w:rPr>
        <w:t xml:space="preserve"> (elevated when coming to clinic)</w:t>
      </w:r>
      <w:r>
        <w:rPr>
          <w:rFonts w:eastAsiaTheme="minorHAnsi"/>
        </w:rPr>
        <w:t xml:space="preserve">, </w:t>
      </w:r>
      <w:r w:rsidR="00902FE6" w:rsidRPr="00C630A9">
        <w:rPr>
          <w:rFonts w:eastAsiaTheme="minorHAnsi"/>
        </w:rPr>
        <w:t>other</w:t>
      </w:r>
    </w:p>
    <w:p w14:paraId="3A3D5945" w14:textId="77777777" w:rsidR="00513EA6" w:rsidRPr="00601E9D" w:rsidRDefault="00513EA6" w:rsidP="00601E9D">
      <w:pPr>
        <w:pStyle w:val="ListParagraph"/>
        <w:rPr>
          <w:rFonts w:eastAsiaTheme="minorHAnsi"/>
        </w:rPr>
      </w:pPr>
    </w:p>
    <w:p w14:paraId="514273F1" w14:textId="77777777" w:rsidR="00513EA6" w:rsidRDefault="00902FE6" w:rsidP="00601E9D">
      <w:pPr>
        <w:pStyle w:val="ListParagraph"/>
        <w:numPr>
          <w:ilvl w:val="0"/>
          <w:numId w:val="11"/>
        </w:numPr>
        <w:rPr>
          <w:rFonts w:eastAsiaTheme="minorHAnsi"/>
        </w:rPr>
      </w:pPr>
      <w:r w:rsidRPr="00743171">
        <w:rPr>
          <w:rFonts w:eastAsiaTheme="minorHAnsi"/>
        </w:rPr>
        <w:t xml:space="preserve">Do you have </w:t>
      </w:r>
      <w:r w:rsidR="00714F84" w:rsidRPr="00601E9D">
        <w:rPr>
          <w:rFonts w:eastAsiaTheme="minorHAnsi"/>
        </w:rPr>
        <w:t>workflow support in place to assist</w:t>
      </w:r>
      <w:r w:rsidRPr="00743171">
        <w:rPr>
          <w:rFonts w:eastAsiaTheme="minorHAnsi"/>
        </w:rPr>
        <w:t xml:space="preserve"> you </w:t>
      </w:r>
      <w:r w:rsidR="00714F84" w:rsidRPr="00601E9D">
        <w:rPr>
          <w:rFonts w:eastAsiaTheme="minorHAnsi"/>
        </w:rPr>
        <w:t>in managing the patient-entered results</w:t>
      </w:r>
      <w:r w:rsidR="00D52C30">
        <w:rPr>
          <w:rFonts w:eastAsiaTheme="minorHAnsi"/>
        </w:rPr>
        <w:t xml:space="preserve">? </w:t>
      </w:r>
    </w:p>
    <w:p w14:paraId="192FECBF" w14:textId="6AC526F0" w:rsidR="00714F84" w:rsidRDefault="00513EA6" w:rsidP="00513EA6">
      <w:pPr>
        <w:pStyle w:val="ListParagraph"/>
        <w:rPr>
          <w:rFonts w:eastAsiaTheme="minorHAnsi"/>
        </w:rPr>
      </w:pPr>
      <w:r>
        <w:rPr>
          <w:rFonts w:eastAsiaTheme="minorHAnsi"/>
        </w:rPr>
        <w:t>-</w:t>
      </w:r>
      <w:r w:rsidR="00715EA0">
        <w:rPr>
          <w:rFonts w:eastAsiaTheme="minorHAnsi"/>
        </w:rPr>
        <w:t>If no, do you think you would use it more if there was more support</w:t>
      </w:r>
      <w:r w:rsidR="00F547F9">
        <w:rPr>
          <w:rFonts w:eastAsiaTheme="minorHAnsi"/>
        </w:rPr>
        <w:t xml:space="preserve"> (for </w:t>
      </w:r>
      <w:r w:rsidR="00714F84" w:rsidRPr="00601E9D">
        <w:rPr>
          <w:rFonts w:eastAsiaTheme="minorHAnsi"/>
        </w:rPr>
        <w:t>monitoring the returned results and creation of follow up plans</w:t>
      </w:r>
      <w:r w:rsidR="00F547F9">
        <w:rPr>
          <w:rFonts w:eastAsiaTheme="minorHAnsi"/>
        </w:rPr>
        <w:t>)</w:t>
      </w:r>
      <w:r w:rsidR="00714F84" w:rsidRPr="00601E9D">
        <w:rPr>
          <w:rFonts w:eastAsiaTheme="minorHAnsi"/>
        </w:rPr>
        <w:t xml:space="preserve"> </w:t>
      </w:r>
    </w:p>
    <w:p w14:paraId="420E3C5E" w14:textId="77777777" w:rsidR="00513EA6" w:rsidRDefault="00513EA6" w:rsidP="00C413E2">
      <w:pPr>
        <w:pStyle w:val="ListParagraph"/>
        <w:rPr>
          <w:rFonts w:eastAsiaTheme="minorHAnsi"/>
        </w:rPr>
      </w:pPr>
      <w:r>
        <w:rPr>
          <w:rFonts w:eastAsiaTheme="minorHAnsi"/>
        </w:rPr>
        <w:t>-</w:t>
      </w:r>
      <w:r w:rsidR="006C087A">
        <w:rPr>
          <w:rFonts w:eastAsiaTheme="minorHAnsi"/>
        </w:rPr>
        <w:t xml:space="preserve">If yes, do you find it helpful? </w:t>
      </w:r>
    </w:p>
    <w:p w14:paraId="546AE3C7" w14:textId="372EC761" w:rsidR="006C087A" w:rsidRDefault="006C087A" w:rsidP="00C413E2">
      <w:pPr>
        <w:pStyle w:val="ListParagraph"/>
        <w:rPr>
          <w:rFonts w:eastAsiaTheme="minorHAnsi"/>
        </w:rPr>
      </w:pPr>
      <w:r w:rsidRPr="008F2F70">
        <w:rPr>
          <w:rFonts w:eastAsiaTheme="minorHAnsi"/>
          <w:i/>
        </w:rPr>
        <w:t>Prompts</w:t>
      </w:r>
      <w:r>
        <w:rPr>
          <w:rFonts w:eastAsiaTheme="minorHAnsi"/>
        </w:rPr>
        <w:t>- saves time</w:t>
      </w:r>
    </w:p>
    <w:p w14:paraId="18A396ED" w14:textId="77777777" w:rsidR="00513EA6" w:rsidRPr="00601E9D" w:rsidRDefault="00513EA6" w:rsidP="00C413E2">
      <w:pPr>
        <w:pStyle w:val="ListParagraph"/>
        <w:rPr>
          <w:rFonts w:eastAsiaTheme="minorHAnsi"/>
        </w:rPr>
      </w:pPr>
    </w:p>
    <w:p w14:paraId="5D6068E2" w14:textId="1A75E166" w:rsidR="00941C66" w:rsidRPr="00902FE6" w:rsidRDefault="00F547F9" w:rsidP="00601E9D">
      <w:pPr>
        <w:pStyle w:val="ListParagraph"/>
        <w:numPr>
          <w:ilvl w:val="0"/>
          <w:numId w:val="11"/>
        </w:numPr>
      </w:pPr>
      <w:r>
        <w:rPr>
          <w:rFonts w:eastAsiaTheme="minorHAnsi"/>
        </w:rPr>
        <w:t xml:space="preserve">Do you see any </w:t>
      </w:r>
      <w:r w:rsidR="0084355D">
        <w:rPr>
          <w:rFonts w:eastAsiaTheme="minorHAnsi"/>
        </w:rPr>
        <w:t xml:space="preserve">other </w:t>
      </w:r>
      <w:r w:rsidR="00714F84" w:rsidRPr="00601E9D">
        <w:t>barriers to using th</w:t>
      </w:r>
      <w:r w:rsidR="000A06D2">
        <w:t xml:space="preserve">is tool? </w:t>
      </w:r>
      <w:r w:rsidR="00714F84" w:rsidRPr="00601E9D">
        <w:t xml:space="preserve"> </w:t>
      </w:r>
    </w:p>
    <w:p w14:paraId="61975878" w14:textId="77777777" w:rsidR="00BE455A" w:rsidRDefault="00BE455A" w:rsidP="00F550B9">
      <w:pPr>
        <w:rPr>
          <w:b/>
        </w:rPr>
      </w:pPr>
    </w:p>
    <w:p w14:paraId="2BEB3AD4" w14:textId="1AF4658B" w:rsidR="00F550B9" w:rsidRPr="00F550B9" w:rsidRDefault="00F550B9" w:rsidP="00F550B9">
      <w:pPr>
        <w:rPr>
          <w:b/>
        </w:rPr>
      </w:pPr>
      <w:r w:rsidRPr="00F550B9">
        <w:rPr>
          <w:b/>
        </w:rPr>
        <w:lastRenderedPageBreak/>
        <w:t>Motivation:</w:t>
      </w:r>
    </w:p>
    <w:p w14:paraId="0734E0C8" w14:textId="0879E8E1" w:rsidR="00C36F47" w:rsidRDefault="008F26DB" w:rsidP="00C36F47">
      <w:pPr>
        <w:pStyle w:val="ListParagraph"/>
        <w:numPr>
          <w:ilvl w:val="0"/>
          <w:numId w:val="13"/>
        </w:numPr>
        <w:spacing w:after="0"/>
      </w:pPr>
      <w:r>
        <w:t>*</w:t>
      </w:r>
      <w:r w:rsidR="00A2551D">
        <w:t>What</w:t>
      </w:r>
      <w:r w:rsidR="00A2551D" w:rsidRPr="00D179B3">
        <w:t xml:space="preserve"> </w:t>
      </w:r>
      <w:r w:rsidR="00926584">
        <w:t xml:space="preserve">might </w:t>
      </w:r>
      <w:r w:rsidR="00A2551D">
        <w:t xml:space="preserve">motivate you to </w:t>
      </w:r>
      <w:r w:rsidR="00747CBF">
        <w:t>increase the</w:t>
      </w:r>
      <w:r w:rsidR="00A2551D">
        <w:t xml:space="preserve"> </w:t>
      </w:r>
      <w:r w:rsidR="00926584">
        <w:t xml:space="preserve">use </w:t>
      </w:r>
      <w:r w:rsidR="00963996">
        <w:t>of</w:t>
      </w:r>
      <w:r w:rsidR="00926584">
        <w:t xml:space="preserve"> home BP monitoring</w:t>
      </w:r>
      <w:r w:rsidR="00381903">
        <w:t xml:space="preserve"> (if already using)</w:t>
      </w:r>
      <w:r w:rsidR="00926584">
        <w:t xml:space="preserve">? </w:t>
      </w:r>
      <w:r w:rsidR="0070642B">
        <w:t xml:space="preserve">(if not </w:t>
      </w:r>
      <w:r w:rsidR="00381903">
        <w:t xml:space="preserve">already </w:t>
      </w:r>
      <w:r w:rsidR="0070642B">
        <w:t>using home BP monitoring, ….start using home BP monitoring)</w:t>
      </w:r>
      <w:r w:rsidR="00C36F47" w:rsidRPr="00C36F47">
        <w:t xml:space="preserve"> </w:t>
      </w:r>
    </w:p>
    <w:p w14:paraId="6EBFB34B" w14:textId="77777777" w:rsidR="000575D0" w:rsidRPr="008F2F70" w:rsidRDefault="00C36F47" w:rsidP="00C413E2">
      <w:pPr>
        <w:pStyle w:val="ListParagraph"/>
        <w:spacing w:after="0"/>
        <w:ind w:left="360"/>
        <w:rPr>
          <w:i/>
        </w:rPr>
      </w:pPr>
      <w:r w:rsidRPr="008F2F70">
        <w:rPr>
          <w:i/>
        </w:rPr>
        <w:t xml:space="preserve">Prompts: </w:t>
      </w:r>
    </w:p>
    <w:p w14:paraId="379CB507" w14:textId="77777777" w:rsidR="000575D0" w:rsidRDefault="00C36F47" w:rsidP="00C413E2">
      <w:pPr>
        <w:pStyle w:val="ListParagraph"/>
        <w:spacing w:after="0"/>
        <w:ind w:left="360"/>
      </w:pPr>
      <w:r>
        <w:t>reminders</w:t>
      </w:r>
      <w:r w:rsidR="00AD7FEA">
        <w:t xml:space="preserve"> to follow home BP. </w:t>
      </w:r>
    </w:p>
    <w:p w14:paraId="62E38FB5" w14:textId="77777777" w:rsidR="000575D0" w:rsidRDefault="00833539" w:rsidP="00C413E2">
      <w:pPr>
        <w:pStyle w:val="ListParagraph"/>
        <w:spacing w:after="0"/>
        <w:ind w:left="360"/>
      </w:pPr>
      <w:r>
        <w:t xml:space="preserve">having a </w:t>
      </w:r>
      <w:r w:rsidR="00C36F47">
        <w:t xml:space="preserve">protocol </w:t>
      </w:r>
      <w:r>
        <w:t>in place</w:t>
      </w:r>
      <w:r w:rsidR="00AD7FEA">
        <w:t xml:space="preserve">. </w:t>
      </w:r>
    </w:p>
    <w:p w14:paraId="63F0465D" w14:textId="2535C51B" w:rsidR="000575D0" w:rsidRDefault="00C36F47" w:rsidP="00C413E2">
      <w:pPr>
        <w:pStyle w:val="ListParagraph"/>
        <w:spacing w:after="0"/>
        <w:ind w:left="360"/>
      </w:pPr>
      <w:r>
        <w:t>Feedback</w:t>
      </w:r>
      <w:r w:rsidR="00EC6C91">
        <w:t xml:space="preserve"> on achieved BP</w:t>
      </w:r>
      <w:r>
        <w:t xml:space="preserve">? </w:t>
      </w:r>
    </w:p>
    <w:p w14:paraId="6BD972ED" w14:textId="6CDB9C6A" w:rsidR="00A2551D" w:rsidRDefault="00881F56" w:rsidP="00C413E2">
      <w:pPr>
        <w:pStyle w:val="ListParagraph"/>
        <w:spacing w:after="0"/>
        <w:ind w:left="360"/>
      </w:pPr>
      <w:r>
        <w:t xml:space="preserve">Physician </w:t>
      </w:r>
      <w:r w:rsidR="00C36F47">
        <w:t>Incentives?</w:t>
      </w:r>
      <w:r>
        <w:t xml:space="preserve"> (e.g. </w:t>
      </w:r>
      <w:r w:rsidR="009E7A78">
        <w:t>compensation</w:t>
      </w:r>
      <w:r>
        <w:t xml:space="preserve">) </w:t>
      </w:r>
    </w:p>
    <w:p w14:paraId="07AB1185" w14:textId="77777777" w:rsidR="000575D0" w:rsidRDefault="000575D0" w:rsidP="00C413E2">
      <w:pPr>
        <w:pStyle w:val="ListParagraph"/>
        <w:spacing w:after="0"/>
        <w:ind w:left="360"/>
      </w:pPr>
    </w:p>
    <w:p w14:paraId="6E1A9AA8" w14:textId="48CBC474" w:rsidR="00F91B9C" w:rsidRDefault="00B6576E" w:rsidP="00601E9D">
      <w:pPr>
        <w:pStyle w:val="ListParagraph"/>
        <w:numPr>
          <w:ilvl w:val="0"/>
          <w:numId w:val="13"/>
        </w:numPr>
      </w:pPr>
      <w:r>
        <w:t>*</w:t>
      </w:r>
      <w:r w:rsidR="00A23E13">
        <w:t>In ideal circumstances, t</w:t>
      </w:r>
      <w:r w:rsidR="00B04B8C">
        <w:t xml:space="preserve">o what extent would you like to </w:t>
      </w:r>
      <w:r w:rsidR="009A3C3A">
        <w:t xml:space="preserve">use home BP monitoring </w:t>
      </w:r>
      <w:r w:rsidR="00102B3A">
        <w:t>in your practice</w:t>
      </w:r>
      <w:r w:rsidR="00B04B8C">
        <w:t xml:space="preserve"> </w:t>
      </w:r>
      <w:r w:rsidR="00091ACC">
        <w:t>in the future</w:t>
      </w:r>
      <w:r w:rsidR="00941C66">
        <w:t>? (</w:t>
      </w:r>
      <w:r w:rsidR="00C40611">
        <w:t>Goals</w:t>
      </w:r>
      <w:r w:rsidR="00941C66">
        <w:t>)</w:t>
      </w:r>
    </w:p>
    <w:p w14:paraId="4C3C6544" w14:textId="77777777" w:rsidR="000575D0" w:rsidRDefault="000575D0" w:rsidP="000575D0">
      <w:pPr>
        <w:pStyle w:val="ListParagraph"/>
        <w:ind w:left="360"/>
      </w:pPr>
    </w:p>
    <w:p w14:paraId="0DABFF65" w14:textId="777C6F06" w:rsidR="00B04B8C" w:rsidRDefault="00B04B8C" w:rsidP="00601E9D">
      <w:pPr>
        <w:pStyle w:val="ListParagraph"/>
        <w:numPr>
          <w:ilvl w:val="0"/>
          <w:numId w:val="13"/>
        </w:numPr>
      </w:pPr>
      <w:r>
        <w:t>How likely is that to happen? (optimism)</w:t>
      </w:r>
    </w:p>
    <w:p w14:paraId="29E4A196" w14:textId="77777777" w:rsidR="000575D0" w:rsidRPr="008F2F70" w:rsidRDefault="003C38DB" w:rsidP="00C413E2">
      <w:pPr>
        <w:pStyle w:val="ListParagraph"/>
        <w:ind w:left="360"/>
        <w:rPr>
          <w:i/>
        </w:rPr>
      </w:pPr>
      <w:r w:rsidRPr="008F2F70">
        <w:rPr>
          <w:i/>
        </w:rPr>
        <w:t xml:space="preserve">Prompt: </w:t>
      </w:r>
    </w:p>
    <w:p w14:paraId="7BBC4059" w14:textId="298591BF" w:rsidR="003C38DB" w:rsidRDefault="003C38DB" w:rsidP="00C413E2">
      <w:pPr>
        <w:pStyle w:val="ListParagraph"/>
        <w:ind w:left="360"/>
      </w:pPr>
      <w:r>
        <w:t xml:space="preserve">If no, </w:t>
      </w:r>
      <w:r w:rsidR="000575D0">
        <w:t>h</w:t>
      </w:r>
      <w:r>
        <w:t xml:space="preserve">ow can we make it happen? </w:t>
      </w:r>
    </w:p>
    <w:p w14:paraId="7FC169D9" w14:textId="77777777" w:rsidR="000575D0" w:rsidRDefault="000575D0" w:rsidP="00C413E2">
      <w:pPr>
        <w:pStyle w:val="ListParagraph"/>
        <w:ind w:left="360"/>
      </w:pPr>
    </w:p>
    <w:p w14:paraId="1A718083" w14:textId="464DD010" w:rsidR="00B04B8C" w:rsidRDefault="00B6576E" w:rsidP="00601E9D">
      <w:pPr>
        <w:pStyle w:val="ListParagraph"/>
        <w:numPr>
          <w:ilvl w:val="0"/>
          <w:numId w:val="13"/>
        </w:numPr>
      </w:pPr>
      <w:r>
        <w:t>*</w:t>
      </w:r>
      <w:r w:rsidR="008E1593">
        <w:t>W</w:t>
      </w:r>
      <w:r w:rsidR="00B04B8C">
        <w:t xml:space="preserve">hat </w:t>
      </w:r>
      <w:r w:rsidR="008E1593">
        <w:t xml:space="preserve">do </w:t>
      </w:r>
      <w:r w:rsidR="00DD03CC">
        <w:t xml:space="preserve">experts in the HTN field </w:t>
      </w:r>
      <w:r w:rsidR="00B04B8C">
        <w:t>say about</w:t>
      </w:r>
      <w:r w:rsidR="00091ACC">
        <w:t xml:space="preserve"> using </w:t>
      </w:r>
      <w:r w:rsidR="00204BC0">
        <w:t>home BP monitoring</w:t>
      </w:r>
      <w:r w:rsidR="00091ACC">
        <w:t xml:space="preserve">? </w:t>
      </w:r>
      <w:r w:rsidR="00B04B8C">
        <w:t>(Social influences)</w:t>
      </w:r>
    </w:p>
    <w:p w14:paraId="0F5BEB9F" w14:textId="00AF0A3F" w:rsidR="00091ACC" w:rsidRDefault="00091ACC" w:rsidP="00601E9D">
      <w:pPr>
        <w:pStyle w:val="ListParagraph"/>
      </w:pPr>
      <w:r w:rsidRPr="008F2F70">
        <w:rPr>
          <w:i/>
        </w:rPr>
        <w:t>Prompts:</w:t>
      </w:r>
      <w:r>
        <w:t xml:space="preserve"> e.g., </w:t>
      </w:r>
      <w:r w:rsidR="00DD197E">
        <w:t xml:space="preserve">senior colleagues, </w:t>
      </w:r>
      <w:r>
        <w:t xml:space="preserve">clinical leaders, </w:t>
      </w:r>
      <w:r w:rsidR="00204BC0">
        <w:t>guidelines</w:t>
      </w:r>
      <w:r>
        <w:t xml:space="preserve"> </w:t>
      </w:r>
    </w:p>
    <w:p w14:paraId="5628B102" w14:textId="77777777" w:rsidR="00AB0AB2" w:rsidRDefault="00AB0AB2" w:rsidP="00601E9D">
      <w:pPr>
        <w:pStyle w:val="ListParagraph"/>
      </w:pPr>
    </w:p>
    <w:p w14:paraId="546AF7EB" w14:textId="2C238475" w:rsidR="00091ACC" w:rsidRDefault="00091ACC" w:rsidP="00601E9D">
      <w:pPr>
        <w:pStyle w:val="ListParagraph"/>
        <w:numPr>
          <w:ilvl w:val="0"/>
          <w:numId w:val="13"/>
        </w:numPr>
      </w:pPr>
      <w:r>
        <w:t xml:space="preserve">Do </w:t>
      </w:r>
      <w:r w:rsidR="00923294">
        <w:t>these</w:t>
      </w:r>
      <w:r>
        <w:t xml:space="preserve"> opinions </w:t>
      </w:r>
      <w:r w:rsidR="00923294">
        <w:t>influence your decision o</w:t>
      </w:r>
      <w:r w:rsidR="0007092B">
        <w:t>f</w:t>
      </w:r>
      <w:r w:rsidR="00923294">
        <w:t xml:space="preserve"> </w:t>
      </w:r>
      <w:r>
        <w:t xml:space="preserve">whether or how you use </w:t>
      </w:r>
      <w:r w:rsidR="00204BC0">
        <w:t>home B</w:t>
      </w:r>
      <w:r w:rsidR="003C1F01">
        <w:t>P</w:t>
      </w:r>
      <w:r w:rsidR="00204BC0">
        <w:t xml:space="preserve"> monitoring</w:t>
      </w:r>
      <w:r>
        <w:t xml:space="preserve">? </w:t>
      </w:r>
    </w:p>
    <w:p w14:paraId="76C44311" w14:textId="77777777" w:rsidR="005B1895" w:rsidRPr="008F2F70" w:rsidRDefault="00091ACC" w:rsidP="00601E9D">
      <w:pPr>
        <w:pStyle w:val="ListParagraph"/>
        <w:rPr>
          <w:i/>
        </w:rPr>
      </w:pPr>
      <w:r w:rsidRPr="008F2F70">
        <w:rPr>
          <w:i/>
        </w:rPr>
        <w:t xml:space="preserve">Prompts: </w:t>
      </w:r>
    </w:p>
    <w:p w14:paraId="26B5E550" w14:textId="4F4A7701" w:rsidR="00091ACC" w:rsidRDefault="00091ACC" w:rsidP="00601E9D">
      <w:pPr>
        <w:pStyle w:val="ListParagraph"/>
      </w:pPr>
      <w:r>
        <w:t xml:space="preserve">If you got the sense that others didn’t approve of </w:t>
      </w:r>
      <w:bookmarkStart w:id="2" w:name="_Hlk26276824"/>
      <w:r w:rsidR="00364D04">
        <w:t>home BP monitoring</w:t>
      </w:r>
      <w:bookmarkEnd w:id="2"/>
      <w:r>
        <w:t xml:space="preserve">, would that influence whether or how you use </w:t>
      </w:r>
      <w:r w:rsidR="00364D04">
        <w:t>it</w:t>
      </w:r>
      <w:r>
        <w:t>?</w:t>
      </w:r>
    </w:p>
    <w:p w14:paraId="549E12F7" w14:textId="77777777" w:rsidR="005B1895" w:rsidRPr="00D179B3" w:rsidRDefault="005B1895" w:rsidP="00601E9D">
      <w:pPr>
        <w:pStyle w:val="ListParagraph"/>
      </w:pPr>
    </w:p>
    <w:p w14:paraId="2B2AF9F7" w14:textId="3A1146A8" w:rsidR="00091ACC" w:rsidRDefault="00091ACC" w:rsidP="00601E9D">
      <w:pPr>
        <w:pStyle w:val="ListParagraph"/>
        <w:numPr>
          <w:ilvl w:val="0"/>
          <w:numId w:val="13"/>
        </w:numPr>
      </w:pPr>
      <w:r>
        <w:t xml:space="preserve">How do clinical practice guidelines support or detract from your use of </w:t>
      </w:r>
      <w:r w:rsidR="00364D04" w:rsidRPr="00364D04">
        <w:t>home BP monitoring</w:t>
      </w:r>
      <w:r>
        <w:t>?</w:t>
      </w:r>
    </w:p>
    <w:p w14:paraId="6049DB4B" w14:textId="77777777" w:rsidR="005B1895" w:rsidRPr="008F2F70" w:rsidRDefault="00091ACC" w:rsidP="00601E9D">
      <w:pPr>
        <w:pStyle w:val="ListParagraph"/>
        <w:rPr>
          <w:i/>
        </w:rPr>
      </w:pPr>
      <w:r w:rsidRPr="008F2F70">
        <w:rPr>
          <w:i/>
        </w:rPr>
        <w:t xml:space="preserve">Prompts: </w:t>
      </w:r>
    </w:p>
    <w:p w14:paraId="11194FCA" w14:textId="77777777" w:rsidR="005B1895" w:rsidRDefault="00091ACC" w:rsidP="00601E9D">
      <w:pPr>
        <w:pStyle w:val="ListParagraph"/>
      </w:pPr>
      <w:r>
        <w:t xml:space="preserve">build your belief in the treatment? </w:t>
      </w:r>
    </w:p>
    <w:p w14:paraId="2AC452A5" w14:textId="1A8D9661" w:rsidR="00091ACC" w:rsidRDefault="00091ACC" w:rsidP="00601E9D">
      <w:pPr>
        <w:pStyle w:val="ListParagraph"/>
      </w:pPr>
      <w:r>
        <w:t>How do you feel about its quality</w:t>
      </w:r>
      <w:r w:rsidR="00897642">
        <w:t xml:space="preserve">, </w:t>
      </w:r>
      <w:r>
        <w:t>clarity, supporting evidence, consistency with other guidelines?</w:t>
      </w:r>
      <w:r w:rsidR="00897642" w:rsidRPr="00897642">
        <w:t xml:space="preserve"> </w:t>
      </w:r>
      <w:r w:rsidR="00897642">
        <w:t>(of guidelines on home BP monitoring),</w:t>
      </w:r>
    </w:p>
    <w:p w14:paraId="0BAAE10F" w14:textId="77777777" w:rsidR="005B1895" w:rsidRDefault="005B1895" w:rsidP="00601E9D">
      <w:pPr>
        <w:pStyle w:val="ListParagraph"/>
      </w:pPr>
    </w:p>
    <w:p w14:paraId="3E239566" w14:textId="453E11A8" w:rsidR="00827AC2" w:rsidRDefault="003C1F01" w:rsidP="00601E9D">
      <w:pPr>
        <w:pStyle w:val="ListParagraph"/>
        <w:numPr>
          <w:ilvl w:val="0"/>
          <w:numId w:val="13"/>
        </w:numPr>
      </w:pPr>
      <w:r>
        <w:t xml:space="preserve">What </w:t>
      </w:r>
      <w:r w:rsidR="00827AC2">
        <w:t xml:space="preserve">emotions </w:t>
      </w:r>
      <w:r w:rsidR="00102B3A">
        <w:t xml:space="preserve">do you experience when using </w:t>
      </w:r>
      <w:r w:rsidR="005B557F" w:rsidRPr="005B557F">
        <w:t>home BP monitoring</w:t>
      </w:r>
      <w:r w:rsidR="00827AC2">
        <w:t>?</w:t>
      </w:r>
      <w:r w:rsidR="00B04B8C" w:rsidRPr="00B04B8C">
        <w:t xml:space="preserve"> </w:t>
      </w:r>
      <w:r w:rsidR="00B04B8C">
        <w:t>(Emotions)</w:t>
      </w:r>
    </w:p>
    <w:p w14:paraId="4B70E86D" w14:textId="77777777" w:rsidR="006D66BA" w:rsidRPr="008F2F70" w:rsidRDefault="00827AC2" w:rsidP="00601E9D">
      <w:pPr>
        <w:pStyle w:val="ListParagraph"/>
        <w:rPr>
          <w:i/>
        </w:rPr>
      </w:pPr>
      <w:r w:rsidRPr="008F2F70">
        <w:rPr>
          <w:i/>
        </w:rPr>
        <w:t xml:space="preserve">Prompts: </w:t>
      </w:r>
    </w:p>
    <w:p w14:paraId="78637812" w14:textId="37F02FBD" w:rsidR="006D66BA" w:rsidRDefault="00295226" w:rsidP="00601E9D">
      <w:pPr>
        <w:pStyle w:val="ListParagraph"/>
      </w:pPr>
      <w:r>
        <w:t>P</w:t>
      </w:r>
      <w:r w:rsidR="00827AC2">
        <w:t>ositive</w:t>
      </w:r>
      <w:r>
        <w:t>/negative</w:t>
      </w:r>
      <w:r w:rsidR="00827AC2">
        <w:t xml:space="preserve"> emotions? </w:t>
      </w:r>
    </w:p>
    <w:p w14:paraId="335582BB" w14:textId="6915BED0" w:rsidR="00624CE3" w:rsidRPr="00D179B3" w:rsidRDefault="00FB2C27" w:rsidP="00601E9D">
      <w:pPr>
        <w:pStyle w:val="ListParagraph"/>
      </w:pPr>
      <w:r>
        <w:t>In your opinion, how would s</w:t>
      </w:r>
      <w:r w:rsidR="00827AC2">
        <w:t xml:space="preserve">omeone new at using </w:t>
      </w:r>
      <w:r w:rsidR="002E0336" w:rsidRPr="002E0336">
        <w:t>home BP monitoring</w:t>
      </w:r>
      <w:r w:rsidR="002E0336">
        <w:t xml:space="preserve"> </w:t>
      </w:r>
      <w:r w:rsidR="00827AC2">
        <w:t xml:space="preserve">feel? </w:t>
      </w:r>
      <w:r w:rsidR="00827AC2" w:rsidRPr="00D179B3">
        <w:t xml:space="preserve">E.g., </w:t>
      </w:r>
      <w:r w:rsidR="00827AC2">
        <w:t xml:space="preserve">hopeful, </w:t>
      </w:r>
      <w:r w:rsidR="001D565B">
        <w:t>optimistic</w:t>
      </w:r>
      <w:r w:rsidR="00827AC2">
        <w:t xml:space="preserve">, </w:t>
      </w:r>
      <w:r w:rsidR="00827AC2" w:rsidRPr="00D179B3">
        <w:t>resentful, stre</w:t>
      </w:r>
      <w:r w:rsidR="00827AC2">
        <w:t>ssed, anxious, content, excited?</w:t>
      </w:r>
    </w:p>
    <w:p w14:paraId="2CFF3D2E" w14:textId="4A2BFAC3" w:rsidR="00F550B9" w:rsidRDefault="00F550B9" w:rsidP="00601E9D">
      <w:pPr>
        <w:spacing w:after="200" w:line="276" w:lineRule="auto"/>
        <w:rPr>
          <w:b/>
        </w:rPr>
      </w:pPr>
      <w:r w:rsidRPr="00102B3A">
        <w:rPr>
          <w:b/>
        </w:rPr>
        <w:t>Opportunity</w:t>
      </w:r>
    </w:p>
    <w:p w14:paraId="5CABF557" w14:textId="77777777" w:rsidR="00FD4E7F" w:rsidRDefault="00B6576E" w:rsidP="00FD4E7F">
      <w:pPr>
        <w:pStyle w:val="ListParagraph"/>
        <w:numPr>
          <w:ilvl w:val="0"/>
          <w:numId w:val="13"/>
        </w:numPr>
      </w:pPr>
      <w:r>
        <w:t>*</w:t>
      </w:r>
      <w:r w:rsidR="00A2551D" w:rsidRPr="00A2551D">
        <w:t xml:space="preserve">How often do you see patients who you </w:t>
      </w:r>
      <w:r w:rsidR="001823D4">
        <w:t xml:space="preserve">think you would </w:t>
      </w:r>
      <w:r w:rsidR="00FE7D8A">
        <w:t xml:space="preserve">like to </w:t>
      </w:r>
      <w:r w:rsidR="001823D4">
        <w:t>recommend home BP monitoring</w:t>
      </w:r>
      <w:bookmarkStart w:id="3" w:name="_Hlk23788577"/>
      <w:r w:rsidR="003C76B3">
        <w:t xml:space="preserve"> for</w:t>
      </w:r>
      <w:r w:rsidR="001823D4">
        <w:t>?</w:t>
      </w:r>
    </w:p>
    <w:p w14:paraId="4C9A60E8" w14:textId="77777777" w:rsidR="00FD4E7F" w:rsidRDefault="00FD4E7F" w:rsidP="00A52852">
      <w:pPr>
        <w:pStyle w:val="ListParagraph"/>
        <w:ind w:left="360"/>
      </w:pPr>
    </w:p>
    <w:p w14:paraId="59F21F1B" w14:textId="0FD12606" w:rsidR="009D1A8D" w:rsidRDefault="00867C55" w:rsidP="00FD4E7F">
      <w:pPr>
        <w:pStyle w:val="ListParagraph"/>
        <w:numPr>
          <w:ilvl w:val="0"/>
          <w:numId w:val="13"/>
        </w:numPr>
      </w:pPr>
      <w:r w:rsidRPr="00867C55">
        <w:t xml:space="preserve">Do you think home BP monitoring is underutilized? </w:t>
      </w:r>
    </w:p>
    <w:p w14:paraId="798C3E83" w14:textId="77777777" w:rsidR="007332CC" w:rsidRDefault="007332CC" w:rsidP="007332CC">
      <w:pPr>
        <w:pStyle w:val="ListParagraph"/>
        <w:ind w:left="360"/>
      </w:pPr>
    </w:p>
    <w:bookmarkEnd w:id="3"/>
    <w:p w14:paraId="1F6C7929" w14:textId="7B0CD799" w:rsidR="009D1A8D" w:rsidRDefault="00B6576E" w:rsidP="00C804FC">
      <w:pPr>
        <w:pStyle w:val="ListParagraph"/>
        <w:numPr>
          <w:ilvl w:val="0"/>
          <w:numId w:val="13"/>
        </w:numPr>
      </w:pPr>
      <w:r>
        <w:t>*</w:t>
      </w:r>
      <w:r w:rsidR="00F355FB">
        <w:t xml:space="preserve">In your opinion, </w:t>
      </w:r>
      <w:r w:rsidR="00867C55">
        <w:t>should home BP monitoring be done by a PCP</w:t>
      </w:r>
      <w:r w:rsidR="00B76470">
        <w:t xml:space="preserve"> or someone like a nurse practitioner, nurse, or pharmacist helping the PCP</w:t>
      </w:r>
      <w:r w:rsidR="00867C55">
        <w:t xml:space="preserve">? </w:t>
      </w:r>
    </w:p>
    <w:p w14:paraId="4EAE67E6" w14:textId="77777777" w:rsidR="009C18D3" w:rsidRDefault="009C18D3" w:rsidP="008F2F70">
      <w:pPr>
        <w:pStyle w:val="ListParagraph"/>
      </w:pPr>
    </w:p>
    <w:p w14:paraId="2B6336E7" w14:textId="371A529D" w:rsidR="009C18D3" w:rsidRDefault="009C18D3" w:rsidP="009C18D3">
      <w:pPr>
        <w:pStyle w:val="ListParagraph"/>
        <w:numPr>
          <w:ilvl w:val="0"/>
          <w:numId w:val="13"/>
        </w:numPr>
      </w:pPr>
      <w:r w:rsidRPr="009C18D3">
        <w:t xml:space="preserve">Would some other health care provider (eg: NP, PA, pharmacist) be better suited for home BP monitoring?  </w:t>
      </w:r>
    </w:p>
    <w:p w14:paraId="3AA669E8" w14:textId="77777777" w:rsidR="009C18D3" w:rsidRDefault="009C18D3" w:rsidP="008F2F70">
      <w:pPr>
        <w:pStyle w:val="ListParagraph"/>
      </w:pPr>
    </w:p>
    <w:p w14:paraId="328A6962" w14:textId="77777777" w:rsidR="009612D6" w:rsidRDefault="00224D05" w:rsidP="00A52852">
      <w:pPr>
        <w:pStyle w:val="ListParagraph"/>
        <w:numPr>
          <w:ilvl w:val="0"/>
          <w:numId w:val="13"/>
        </w:numPr>
      </w:pPr>
      <w:r>
        <w:lastRenderedPageBreak/>
        <w:t xml:space="preserve">What if we trained pharmacist to monitor home BP and manage them with a health system approved protocol? </w:t>
      </w:r>
      <w:r w:rsidR="009612D6" w:rsidRPr="009612D6">
        <w:t xml:space="preserve"> </w:t>
      </w:r>
      <w:r w:rsidR="009612D6">
        <w:t xml:space="preserve">i.e. a </w:t>
      </w:r>
      <w:r w:rsidR="009612D6" w:rsidRPr="009612D6">
        <w:t xml:space="preserve">pharmacist receiving home BP readings and modifying therapy according to a hospital approved protocol. </w:t>
      </w:r>
    </w:p>
    <w:p w14:paraId="02F9945F" w14:textId="77777777" w:rsidR="009612D6" w:rsidRDefault="009612D6" w:rsidP="008F2F70">
      <w:pPr>
        <w:pStyle w:val="ListParagraph"/>
      </w:pPr>
    </w:p>
    <w:p w14:paraId="172652BD" w14:textId="77777777" w:rsidR="00A65638" w:rsidRDefault="00B524CC" w:rsidP="00A52852">
      <w:pPr>
        <w:pStyle w:val="ListParagraph"/>
        <w:numPr>
          <w:ilvl w:val="0"/>
          <w:numId w:val="13"/>
        </w:numPr>
      </w:pPr>
      <w:r>
        <w:t>W</w:t>
      </w:r>
      <w:r w:rsidR="009612D6" w:rsidRPr="009612D6">
        <w:t xml:space="preserve">ill addition of a pharmacist to follow home BP and assist you with management of BP </w:t>
      </w:r>
      <w:r w:rsidR="009612D6" w:rsidRPr="003B79DE">
        <w:rPr>
          <w:b/>
        </w:rPr>
        <w:t>in between clinic appointments</w:t>
      </w:r>
      <w:r w:rsidR="009612D6" w:rsidRPr="009612D6">
        <w:t xml:space="preserve"> be helpful? How?</w:t>
      </w:r>
    </w:p>
    <w:p w14:paraId="3440CB44" w14:textId="77777777" w:rsidR="00A65638" w:rsidRDefault="00A65638" w:rsidP="008F2F70">
      <w:pPr>
        <w:pStyle w:val="ListParagraph"/>
      </w:pPr>
    </w:p>
    <w:p w14:paraId="6044ED73" w14:textId="4CCB2872" w:rsidR="00224D05" w:rsidRDefault="009612D6" w:rsidP="008F2F70">
      <w:pPr>
        <w:pStyle w:val="ListParagraph"/>
        <w:numPr>
          <w:ilvl w:val="0"/>
          <w:numId w:val="13"/>
        </w:numPr>
      </w:pPr>
      <w:r w:rsidRPr="009612D6">
        <w:t xml:space="preserve"> </w:t>
      </w:r>
      <w:r w:rsidR="00224D05">
        <w:t>We could even transmit home BP to the pharmacists</w:t>
      </w:r>
      <w:r w:rsidR="00671A9C">
        <w:t xml:space="preserve"> electronically</w:t>
      </w:r>
      <w:r w:rsidR="00224D05">
        <w:t xml:space="preserve">? The pharmacists </w:t>
      </w:r>
      <w:r w:rsidR="00122E15">
        <w:t xml:space="preserve">will be trained to manage HTN on their own but </w:t>
      </w:r>
      <w:r w:rsidR="00224D05">
        <w:t>could contact you in difficult cases</w:t>
      </w:r>
      <w:r w:rsidR="00122E15">
        <w:t xml:space="preserve">. </w:t>
      </w:r>
    </w:p>
    <w:p w14:paraId="4EBFDA73" w14:textId="77777777" w:rsidR="00A52852" w:rsidRDefault="00A52852" w:rsidP="00224D05">
      <w:pPr>
        <w:pStyle w:val="ListParagraph"/>
        <w:ind w:left="360"/>
      </w:pPr>
    </w:p>
    <w:p w14:paraId="399A65CF" w14:textId="08B9B06C" w:rsidR="00224D05" w:rsidRDefault="00224D05" w:rsidP="008F2F70">
      <w:pPr>
        <w:pStyle w:val="ListParagraph"/>
        <w:numPr>
          <w:ilvl w:val="0"/>
          <w:numId w:val="13"/>
        </w:numPr>
      </w:pPr>
      <w:r w:rsidRPr="00AD319F">
        <w:t xml:space="preserve">* What are the main barriers and facilitators for you using home BP monitoring with assistance from a clinical pharmacist? </w:t>
      </w:r>
    </w:p>
    <w:p w14:paraId="73409C06" w14:textId="77777777" w:rsidR="00224D05" w:rsidRPr="00B7069E" w:rsidRDefault="00224D05" w:rsidP="00224D05">
      <w:pPr>
        <w:pStyle w:val="ListParagraph"/>
        <w:ind w:left="360"/>
      </w:pPr>
    </w:p>
    <w:p w14:paraId="10AE8C9E" w14:textId="7A6FE5A0" w:rsidR="00224D05" w:rsidRDefault="00224D05" w:rsidP="008F2F70">
      <w:pPr>
        <w:pStyle w:val="ListParagraph"/>
        <w:numPr>
          <w:ilvl w:val="0"/>
          <w:numId w:val="13"/>
        </w:numPr>
      </w:pPr>
      <w:r>
        <w:t xml:space="preserve">*What would you recommend </w:t>
      </w:r>
      <w:r w:rsidR="00AF08A7">
        <w:t>for overcoming</w:t>
      </w:r>
      <w:r>
        <w:t xml:space="preserve"> these barriers or formalize these facilitators? </w:t>
      </w:r>
    </w:p>
    <w:p w14:paraId="13553562" w14:textId="77777777" w:rsidR="00224D05" w:rsidRPr="00AD319F" w:rsidRDefault="00224D05" w:rsidP="00224D05">
      <w:pPr>
        <w:pStyle w:val="ListParagraph"/>
        <w:ind w:left="360"/>
        <w:rPr>
          <w:i/>
        </w:rPr>
      </w:pPr>
      <w:r w:rsidRPr="00AD319F">
        <w:rPr>
          <w:i/>
        </w:rPr>
        <w:t xml:space="preserve">Prompts: </w:t>
      </w:r>
    </w:p>
    <w:p w14:paraId="29515BAF" w14:textId="1584465A" w:rsidR="00224D05" w:rsidRDefault="00224D05" w:rsidP="00224D05">
      <w:pPr>
        <w:pStyle w:val="ListParagraph"/>
        <w:ind w:left="360"/>
      </w:pPr>
      <w:r>
        <w:t>automated consults/ electronic prompt</w:t>
      </w:r>
      <w:r w:rsidR="00F64051">
        <w:t>s</w:t>
      </w:r>
      <w:r>
        <w:t xml:space="preserve"> vs regular consult to pharmacy </w:t>
      </w:r>
    </w:p>
    <w:p w14:paraId="481C19B6" w14:textId="77777777" w:rsidR="003D60EF" w:rsidRDefault="003D60EF" w:rsidP="008F2F70"/>
    <w:p w14:paraId="3E7CD336" w14:textId="77777777" w:rsidR="003D60EF" w:rsidRDefault="001817DA" w:rsidP="001B238E">
      <w:pPr>
        <w:spacing w:after="200" w:line="276" w:lineRule="auto"/>
        <w:rPr>
          <w:b/>
        </w:rPr>
      </w:pPr>
      <w:r w:rsidRPr="00F550B9">
        <w:rPr>
          <w:b/>
        </w:rPr>
        <w:t>Capability</w:t>
      </w:r>
      <w:r w:rsidR="00F550B9">
        <w:rPr>
          <w:b/>
        </w:rPr>
        <w:t xml:space="preserve">: </w:t>
      </w:r>
    </w:p>
    <w:p w14:paraId="07D763FD" w14:textId="239D2BA0" w:rsidR="00FB5231" w:rsidRDefault="00F550B9" w:rsidP="00833C85">
      <w:pPr>
        <w:pStyle w:val="ListParagraph"/>
        <w:numPr>
          <w:ilvl w:val="0"/>
          <w:numId w:val="13"/>
        </w:numPr>
      </w:pPr>
      <w:r w:rsidRPr="00D179B3">
        <w:t xml:space="preserve">What </w:t>
      </w:r>
      <w:r>
        <w:t xml:space="preserve">are some of the </w:t>
      </w:r>
      <w:r w:rsidRPr="00D179B3">
        <w:t xml:space="preserve">skills </w:t>
      </w:r>
      <w:r w:rsidR="00063EF1">
        <w:t xml:space="preserve">needed </w:t>
      </w:r>
      <w:r w:rsidR="00BA78D9">
        <w:t>by</w:t>
      </w:r>
      <w:r w:rsidR="00790C4C">
        <w:t xml:space="preserve"> someone</w:t>
      </w:r>
      <w:r w:rsidR="00BA78D9">
        <w:t xml:space="preserve"> to be able to help with </w:t>
      </w:r>
      <w:r w:rsidR="00063EF1" w:rsidRPr="00063EF1">
        <w:t>home BP monitoring</w:t>
      </w:r>
      <w:r w:rsidRPr="00D179B3">
        <w:t xml:space="preserve">? </w:t>
      </w:r>
    </w:p>
    <w:p w14:paraId="77DDBA4C" w14:textId="77777777" w:rsidR="00BC5E4F" w:rsidRPr="008F2F70" w:rsidRDefault="00F550B9" w:rsidP="00341391">
      <w:pPr>
        <w:pStyle w:val="ListParagraph"/>
        <w:ind w:left="360"/>
        <w:rPr>
          <w:i/>
        </w:rPr>
      </w:pPr>
      <w:r w:rsidRPr="008F2F70">
        <w:rPr>
          <w:i/>
        </w:rPr>
        <w:t xml:space="preserve">Prompts: </w:t>
      </w:r>
    </w:p>
    <w:p w14:paraId="582934BE" w14:textId="03B04285" w:rsidR="00341391" w:rsidRDefault="00F550B9" w:rsidP="00341391">
      <w:pPr>
        <w:pStyle w:val="ListParagraph"/>
        <w:ind w:left="360"/>
      </w:pPr>
      <w:r>
        <w:t xml:space="preserve">What skills would </w:t>
      </w:r>
      <w:r w:rsidR="00223DE9">
        <w:t xml:space="preserve">someone who is </w:t>
      </w:r>
      <w:r w:rsidR="00B72B2C">
        <w:t xml:space="preserve">chosen </w:t>
      </w:r>
      <w:r>
        <w:t xml:space="preserve">to </w:t>
      </w:r>
      <w:r w:rsidR="00833C85">
        <w:t xml:space="preserve">manage </w:t>
      </w:r>
      <w:r w:rsidR="00833C85" w:rsidRPr="00833C85">
        <w:t>home BP monitoring</w:t>
      </w:r>
      <w:r w:rsidR="00833C85">
        <w:t xml:space="preserve"> </w:t>
      </w:r>
      <w:r>
        <w:t>need to have or develop</w:t>
      </w:r>
      <w:r w:rsidRPr="0061204D">
        <w:t xml:space="preserve">? </w:t>
      </w:r>
    </w:p>
    <w:p w14:paraId="24939BCC" w14:textId="77777777" w:rsidR="00BC5E4F" w:rsidRDefault="00BC5E4F" w:rsidP="00BC5E4F">
      <w:pPr>
        <w:pStyle w:val="ListParagraph"/>
        <w:ind w:left="360"/>
      </w:pPr>
    </w:p>
    <w:p w14:paraId="5FA2C0D3" w14:textId="77777777" w:rsidR="00C01E70" w:rsidRDefault="00C01E70" w:rsidP="00601E9D">
      <w:pPr>
        <w:pStyle w:val="ListParagraph"/>
        <w:numPr>
          <w:ilvl w:val="0"/>
          <w:numId w:val="13"/>
        </w:numPr>
      </w:pPr>
      <w:r>
        <w:t xml:space="preserve">Do you think a pharmacist has these skills? </w:t>
      </w:r>
    </w:p>
    <w:p w14:paraId="2B7CC231" w14:textId="4454A43E" w:rsidR="00F550B9" w:rsidRDefault="00C01E70" w:rsidP="00C01E70">
      <w:pPr>
        <w:pStyle w:val="ListParagraph"/>
        <w:ind w:left="360"/>
      </w:pPr>
      <w:r>
        <w:t xml:space="preserve">If no- can they be trained to do it? </w:t>
      </w:r>
    </w:p>
    <w:p w14:paraId="5F1DFE57" w14:textId="77777777" w:rsidR="00C01E70" w:rsidRDefault="00C01E70" w:rsidP="00BD2CD1">
      <w:pPr>
        <w:pStyle w:val="ListParagraph"/>
        <w:ind w:left="360"/>
      </w:pPr>
    </w:p>
    <w:p w14:paraId="6F00C379" w14:textId="78404D01" w:rsidR="00F550B9" w:rsidRDefault="00C01E70" w:rsidP="00601E9D">
      <w:pPr>
        <w:pStyle w:val="ListParagraph"/>
        <w:numPr>
          <w:ilvl w:val="0"/>
          <w:numId w:val="13"/>
        </w:numPr>
      </w:pPr>
      <w:r>
        <w:t>Will you use h</w:t>
      </w:r>
      <w:r w:rsidR="00833C85" w:rsidRPr="00833C85">
        <w:t>ome BP monitoring</w:t>
      </w:r>
      <w:r>
        <w:t xml:space="preserve"> more often if you had help from </w:t>
      </w:r>
      <w:r w:rsidR="003C6737">
        <w:t>a trained pharmacist</w:t>
      </w:r>
      <w:r w:rsidR="00F550B9">
        <w:t>?</w:t>
      </w:r>
    </w:p>
    <w:p w14:paraId="583DB715" w14:textId="566F6543" w:rsidR="00BC5E4F" w:rsidRDefault="00BC5E4F" w:rsidP="00BC5E4F">
      <w:pPr>
        <w:pStyle w:val="ListParagraph"/>
        <w:ind w:left="360"/>
      </w:pPr>
    </w:p>
    <w:p w14:paraId="5A59DAA3" w14:textId="77777777" w:rsidR="009B24DF" w:rsidRDefault="009B24DF" w:rsidP="00BC5E4F">
      <w:pPr>
        <w:pStyle w:val="ListParagraph"/>
        <w:ind w:left="360"/>
      </w:pPr>
    </w:p>
    <w:p w14:paraId="6569A81D" w14:textId="6E875A51" w:rsidR="00F210B0" w:rsidRDefault="00BD2CD1" w:rsidP="00F210B0">
      <w:pPr>
        <w:pStyle w:val="ListParagraph"/>
        <w:numPr>
          <w:ilvl w:val="0"/>
          <w:numId w:val="13"/>
        </w:numPr>
      </w:pPr>
      <w:r>
        <w:t xml:space="preserve">Can you think of </w:t>
      </w:r>
      <w:r w:rsidR="00F210B0">
        <w:t xml:space="preserve">other </w:t>
      </w:r>
      <w:r>
        <w:t>strategies</w:t>
      </w:r>
      <w:r w:rsidR="00F210B0">
        <w:t xml:space="preserve"> to improve HTN management? (relative advantage)</w:t>
      </w:r>
    </w:p>
    <w:p w14:paraId="317D7D96" w14:textId="77777777" w:rsidR="00BC5E4F" w:rsidRDefault="00F210B0" w:rsidP="00C413E2">
      <w:pPr>
        <w:pStyle w:val="ListParagraph"/>
        <w:ind w:left="360"/>
      </w:pPr>
      <w:r>
        <w:t xml:space="preserve">Prompts: </w:t>
      </w:r>
    </w:p>
    <w:p w14:paraId="292DB5D4" w14:textId="3647ADAC" w:rsidR="00F210B0" w:rsidRDefault="00F210B0" w:rsidP="00C413E2">
      <w:pPr>
        <w:pStyle w:val="ListParagraph"/>
        <w:ind w:left="360"/>
      </w:pPr>
      <w:r>
        <w:t>what is the advantage of any competing approaches?</w:t>
      </w:r>
    </w:p>
    <w:p w14:paraId="76DE7294" w14:textId="77777777" w:rsidR="00BC5E4F" w:rsidRDefault="00BC5E4F" w:rsidP="00C413E2">
      <w:pPr>
        <w:pStyle w:val="ListParagraph"/>
        <w:ind w:left="360"/>
      </w:pPr>
    </w:p>
    <w:p w14:paraId="70F3C372" w14:textId="77777777" w:rsidR="00E27619" w:rsidRDefault="00E27619" w:rsidP="00936A72">
      <w:pPr>
        <w:spacing w:after="200" w:line="276" w:lineRule="auto"/>
        <w:contextualSpacing/>
        <w:rPr>
          <w:b/>
        </w:rPr>
      </w:pPr>
    </w:p>
    <w:p w14:paraId="270957AD" w14:textId="5FE1B543" w:rsidR="00F550B9" w:rsidRPr="00F550B9" w:rsidRDefault="00F550B9" w:rsidP="00936A72">
      <w:pPr>
        <w:spacing w:after="200" w:line="276" w:lineRule="auto"/>
        <w:contextualSpacing/>
        <w:rPr>
          <w:b/>
        </w:rPr>
      </w:pPr>
      <w:r w:rsidRPr="00D179B3">
        <w:rPr>
          <w:b/>
        </w:rPr>
        <w:t>Conclusion:</w:t>
      </w:r>
    </w:p>
    <w:p w14:paraId="3C0EC2C4" w14:textId="1186C2DF" w:rsidR="00F91B9C" w:rsidRDefault="00B6576E" w:rsidP="008F2F70">
      <w:pPr>
        <w:pStyle w:val="ListParagraph"/>
        <w:numPr>
          <w:ilvl w:val="0"/>
          <w:numId w:val="13"/>
        </w:numPr>
      </w:pPr>
      <w:r>
        <w:t>*</w:t>
      </w:r>
      <w:r w:rsidR="00F550B9" w:rsidRPr="00D179B3">
        <w:t xml:space="preserve">That’s all the questions I have for you, has anything occurred to you about this topic that </w:t>
      </w:r>
      <w:r w:rsidR="00F550B9">
        <w:t>I</w:t>
      </w:r>
      <w:r w:rsidR="00F550B9" w:rsidRPr="00D179B3">
        <w:t xml:space="preserve"> haven’t asked about?</w:t>
      </w:r>
    </w:p>
    <w:sectPr w:rsidR="00F91B9C" w:rsidSect="006C26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2D06"/>
    <w:multiLevelType w:val="hybridMultilevel"/>
    <w:tmpl w:val="464AF622"/>
    <w:lvl w:ilvl="0" w:tplc="04090011">
      <w:start w:val="1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C75DD8"/>
    <w:multiLevelType w:val="hybridMultilevel"/>
    <w:tmpl w:val="9DAA33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192530"/>
    <w:multiLevelType w:val="hybridMultilevel"/>
    <w:tmpl w:val="66B0F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347A49"/>
    <w:multiLevelType w:val="hybridMultilevel"/>
    <w:tmpl w:val="E19A55EA"/>
    <w:lvl w:ilvl="0" w:tplc="04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746E8"/>
    <w:multiLevelType w:val="hybridMultilevel"/>
    <w:tmpl w:val="543C122C"/>
    <w:lvl w:ilvl="0" w:tplc="04090017">
      <w:start w:val="9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9422CF"/>
    <w:multiLevelType w:val="hybridMultilevel"/>
    <w:tmpl w:val="464AF622"/>
    <w:lvl w:ilvl="0" w:tplc="04090011">
      <w:start w:val="1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5B86A5C"/>
    <w:multiLevelType w:val="hybridMultilevel"/>
    <w:tmpl w:val="50E48D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33A055E"/>
    <w:multiLevelType w:val="hybridMultilevel"/>
    <w:tmpl w:val="37EA7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BF23FB"/>
    <w:multiLevelType w:val="hybridMultilevel"/>
    <w:tmpl w:val="2E84DCB4"/>
    <w:lvl w:ilvl="0" w:tplc="2A8C875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9A16C3"/>
    <w:multiLevelType w:val="hybridMultilevel"/>
    <w:tmpl w:val="464AF622"/>
    <w:lvl w:ilvl="0" w:tplc="04090011">
      <w:start w:val="1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97444CE"/>
    <w:multiLevelType w:val="hybridMultilevel"/>
    <w:tmpl w:val="6552958E"/>
    <w:lvl w:ilvl="0" w:tplc="2A8C875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035A81"/>
    <w:multiLevelType w:val="hybridMultilevel"/>
    <w:tmpl w:val="9AFC4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A72337"/>
    <w:multiLevelType w:val="hybridMultilevel"/>
    <w:tmpl w:val="40AC90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A9B70E7"/>
    <w:multiLevelType w:val="hybridMultilevel"/>
    <w:tmpl w:val="3DFEB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75C31"/>
    <w:multiLevelType w:val="hybridMultilevel"/>
    <w:tmpl w:val="1E38D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2F7DA0"/>
    <w:multiLevelType w:val="hybridMultilevel"/>
    <w:tmpl w:val="CE40F4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0"/>
  </w:num>
  <w:num w:numId="4">
    <w:abstractNumId w:val="14"/>
  </w:num>
  <w:num w:numId="5">
    <w:abstractNumId w:val="1"/>
  </w:num>
  <w:num w:numId="6">
    <w:abstractNumId w:val="8"/>
  </w:num>
  <w:num w:numId="7">
    <w:abstractNumId w:val="12"/>
  </w:num>
  <w:num w:numId="8">
    <w:abstractNumId w:val="6"/>
  </w:num>
  <w:num w:numId="9">
    <w:abstractNumId w:val="11"/>
  </w:num>
  <w:num w:numId="10">
    <w:abstractNumId w:val="13"/>
  </w:num>
  <w:num w:numId="11">
    <w:abstractNumId w:val="15"/>
  </w:num>
  <w:num w:numId="12">
    <w:abstractNumId w:val="4"/>
  </w:num>
  <w:num w:numId="13">
    <w:abstractNumId w:val="5"/>
  </w:num>
  <w:num w:numId="14">
    <w:abstractNumId w:val="3"/>
  </w:num>
  <w:num w:numId="15">
    <w:abstractNumId w:val="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B9C"/>
    <w:rsid w:val="000111B6"/>
    <w:rsid w:val="00013F29"/>
    <w:rsid w:val="00032265"/>
    <w:rsid w:val="000505F2"/>
    <w:rsid w:val="000575D0"/>
    <w:rsid w:val="00060F10"/>
    <w:rsid w:val="00061F10"/>
    <w:rsid w:val="00063EF1"/>
    <w:rsid w:val="0007092B"/>
    <w:rsid w:val="00087355"/>
    <w:rsid w:val="00091ACC"/>
    <w:rsid w:val="000A06D2"/>
    <w:rsid w:val="000B289B"/>
    <w:rsid w:val="000B570B"/>
    <w:rsid w:val="000D0350"/>
    <w:rsid w:val="000E2E1C"/>
    <w:rsid w:val="00102B3A"/>
    <w:rsid w:val="001072D0"/>
    <w:rsid w:val="001141C8"/>
    <w:rsid w:val="00116227"/>
    <w:rsid w:val="001173EB"/>
    <w:rsid w:val="00122E15"/>
    <w:rsid w:val="00123664"/>
    <w:rsid w:val="00127C20"/>
    <w:rsid w:val="0013416F"/>
    <w:rsid w:val="0014669E"/>
    <w:rsid w:val="0015195A"/>
    <w:rsid w:val="001609C2"/>
    <w:rsid w:val="001669C5"/>
    <w:rsid w:val="001817DA"/>
    <w:rsid w:val="001823D4"/>
    <w:rsid w:val="001B238E"/>
    <w:rsid w:val="001D2F36"/>
    <w:rsid w:val="001D565B"/>
    <w:rsid w:val="001E1B43"/>
    <w:rsid w:val="001E2931"/>
    <w:rsid w:val="001E7891"/>
    <w:rsid w:val="001E7976"/>
    <w:rsid w:val="0020088D"/>
    <w:rsid w:val="00204BC0"/>
    <w:rsid w:val="002050BA"/>
    <w:rsid w:val="00217D2B"/>
    <w:rsid w:val="00223DE9"/>
    <w:rsid w:val="00224D05"/>
    <w:rsid w:val="00232723"/>
    <w:rsid w:val="00236E55"/>
    <w:rsid w:val="0024407E"/>
    <w:rsid w:val="0025287F"/>
    <w:rsid w:val="0027539F"/>
    <w:rsid w:val="00284F88"/>
    <w:rsid w:val="0029172B"/>
    <w:rsid w:val="002942BD"/>
    <w:rsid w:val="00294754"/>
    <w:rsid w:val="00295226"/>
    <w:rsid w:val="002A3B6F"/>
    <w:rsid w:val="002E0336"/>
    <w:rsid w:val="002E171A"/>
    <w:rsid w:val="002F7617"/>
    <w:rsid w:val="003007C3"/>
    <w:rsid w:val="003042FC"/>
    <w:rsid w:val="003268EF"/>
    <w:rsid w:val="00333A32"/>
    <w:rsid w:val="00334C81"/>
    <w:rsid w:val="003359CE"/>
    <w:rsid w:val="00341391"/>
    <w:rsid w:val="003432B3"/>
    <w:rsid w:val="00353F98"/>
    <w:rsid w:val="0035427B"/>
    <w:rsid w:val="00364D04"/>
    <w:rsid w:val="00372C98"/>
    <w:rsid w:val="00377BFA"/>
    <w:rsid w:val="00381903"/>
    <w:rsid w:val="00394ABE"/>
    <w:rsid w:val="003A6D13"/>
    <w:rsid w:val="003B5C07"/>
    <w:rsid w:val="003B79DE"/>
    <w:rsid w:val="003C1F01"/>
    <w:rsid w:val="003C38DB"/>
    <w:rsid w:val="003C6737"/>
    <w:rsid w:val="003C76B3"/>
    <w:rsid w:val="003D60EF"/>
    <w:rsid w:val="003E53C8"/>
    <w:rsid w:val="00403073"/>
    <w:rsid w:val="00410D98"/>
    <w:rsid w:val="00422AD3"/>
    <w:rsid w:val="004272E1"/>
    <w:rsid w:val="00497CAD"/>
    <w:rsid w:val="004A05E9"/>
    <w:rsid w:val="004A4893"/>
    <w:rsid w:val="004C043E"/>
    <w:rsid w:val="004C65AA"/>
    <w:rsid w:val="004D12B8"/>
    <w:rsid w:val="004F381C"/>
    <w:rsid w:val="00513EA6"/>
    <w:rsid w:val="00520E44"/>
    <w:rsid w:val="005267E3"/>
    <w:rsid w:val="0052739A"/>
    <w:rsid w:val="00542AAC"/>
    <w:rsid w:val="00550A0D"/>
    <w:rsid w:val="00561742"/>
    <w:rsid w:val="005660B7"/>
    <w:rsid w:val="005848B2"/>
    <w:rsid w:val="005B0868"/>
    <w:rsid w:val="005B179B"/>
    <w:rsid w:val="005B1895"/>
    <w:rsid w:val="005B557F"/>
    <w:rsid w:val="005B75C2"/>
    <w:rsid w:val="005C5B4B"/>
    <w:rsid w:val="005C6B3F"/>
    <w:rsid w:val="005D5E27"/>
    <w:rsid w:val="005F4B07"/>
    <w:rsid w:val="005F4B40"/>
    <w:rsid w:val="00601E9D"/>
    <w:rsid w:val="00612650"/>
    <w:rsid w:val="00624CE3"/>
    <w:rsid w:val="00625B80"/>
    <w:rsid w:val="00634B8E"/>
    <w:rsid w:val="00645B5E"/>
    <w:rsid w:val="00647F8D"/>
    <w:rsid w:val="006576E6"/>
    <w:rsid w:val="00663894"/>
    <w:rsid w:val="00671A9C"/>
    <w:rsid w:val="0069464C"/>
    <w:rsid w:val="006C087A"/>
    <w:rsid w:val="006C26B2"/>
    <w:rsid w:val="006D66BA"/>
    <w:rsid w:val="007044DA"/>
    <w:rsid w:val="0070642B"/>
    <w:rsid w:val="00714F84"/>
    <w:rsid w:val="00715EA0"/>
    <w:rsid w:val="00716AE0"/>
    <w:rsid w:val="007206CE"/>
    <w:rsid w:val="00720EAD"/>
    <w:rsid w:val="007332CC"/>
    <w:rsid w:val="00743171"/>
    <w:rsid w:val="00747CBF"/>
    <w:rsid w:val="00755BD6"/>
    <w:rsid w:val="00761105"/>
    <w:rsid w:val="00765D4D"/>
    <w:rsid w:val="00776525"/>
    <w:rsid w:val="007903BB"/>
    <w:rsid w:val="00790C4C"/>
    <w:rsid w:val="007A01B5"/>
    <w:rsid w:val="007A0319"/>
    <w:rsid w:val="007B5505"/>
    <w:rsid w:val="007D6FE8"/>
    <w:rsid w:val="007E68EB"/>
    <w:rsid w:val="008073B7"/>
    <w:rsid w:val="00825C14"/>
    <w:rsid w:val="00827AC2"/>
    <w:rsid w:val="00831220"/>
    <w:rsid w:val="00833539"/>
    <w:rsid w:val="008339CA"/>
    <w:rsid w:val="00833C85"/>
    <w:rsid w:val="008403C0"/>
    <w:rsid w:val="008409B5"/>
    <w:rsid w:val="0084355D"/>
    <w:rsid w:val="0084510B"/>
    <w:rsid w:val="00867C55"/>
    <w:rsid w:val="008774D4"/>
    <w:rsid w:val="00881D23"/>
    <w:rsid w:val="00881F56"/>
    <w:rsid w:val="008857C3"/>
    <w:rsid w:val="00897642"/>
    <w:rsid w:val="008E1593"/>
    <w:rsid w:val="008E7D45"/>
    <w:rsid w:val="008F26DB"/>
    <w:rsid w:val="008F2F70"/>
    <w:rsid w:val="008F309E"/>
    <w:rsid w:val="00902FE6"/>
    <w:rsid w:val="00914A7F"/>
    <w:rsid w:val="00914E7C"/>
    <w:rsid w:val="0091562F"/>
    <w:rsid w:val="00922489"/>
    <w:rsid w:val="00923294"/>
    <w:rsid w:val="00926584"/>
    <w:rsid w:val="00936A72"/>
    <w:rsid w:val="00941C66"/>
    <w:rsid w:val="00941E9D"/>
    <w:rsid w:val="009612D6"/>
    <w:rsid w:val="00963996"/>
    <w:rsid w:val="0096410E"/>
    <w:rsid w:val="00977037"/>
    <w:rsid w:val="0098223D"/>
    <w:rsid w:val="009912F8"/>
    <w:rsid w:val="00997D23"/>
    <w:rsid w:val="009A079C"/>
    <w:rsid w:val="009A3C3A"/>
    <w:rsid w:val="009A47E8"/>
    <w:rsid w:val="009B24DF"/>
    <w:rsid w:val="009B546D"/>
    <w:rsid w:val="009C18D3"/>
    <w:rsid w:val="009C2451"/>
    <w:rsid w:val="009D1A8D"/>
    <w:rsid w:val="009D6FA2"/>
    <w:rsid w:val="009E7A78"/>
    <w:rsid w:val="009F28F5"/>
    <w:rsid w:val="00A00752"/>
    <w:rsid w:val="00A008F1"/>
    <w:rsid w:val="00A112B5"/>
    <w:rsid w:val="00A23E13"/>
    <w:rsid w:val="00A2551D"/>
    <w:rsid w:val="00A3689F"/>
    <w:rsid w:val="00A52852"/>
    <w:rsid w:val="00A65638"/>
    <w:rsid w:val="00A747FB"/>
    <w:rsid w:val="00A816F3"/>
    <w:rsid w:val="00AB0AB2"/>
    <w:rsid w:val="00AD7FEA"/>
    <w:rsid w:val="00AF08A7"/>
    <w:rsid w:val="00AF0D12"/>
    <w:rsid w:val="00AF0E5F"/>
    <w:rsid w:val="00AF1A2E"/>
    <w:rsid w:val="00AF2340"/>
    <w:rsid w:val="00AF72BA"/>
    <w:rsid w:val="00B04B8C"/>
    <w:rsid w:val="00B0790A"/>
    <w:rsid w:val="00B2758B"/>
    <w:rsid w:val="00B35034"/>
    <w:rsid w:val="00B43295"/>
    <w:rsid w:val="00B524CC"/>
    <w:rsid w:val="00B6106D"/>
    <w:rsid w:val="00B62BA1"/>
    <w:rsid w:val="00B6576E"/>
    <w:rsid w:val="00B7069E"/>
    <w:rsid w:val="00B72B2C"/>
    <w:rsid w:val="00B76470"/>
    <w:rsid w:val="00B8490C"/>
    <w:rsid w:val="00B87AEA"/>
    <w:rsid w:val="00B95762"/>
    <w:rsid w:val="00BA6BCB"/>
    <w:rsid w:val="00BA78D9"/>
    <w:rsid w:val="00BC5E4F"/>
    <w:rsid w:val="00BD2CD1"/>
    <w:rsid w:val="00BE455A"/>
    <w:rsid w:val="00C01E70"/>
    <w:rsid w:val="00C17893"/>
    <w:rsid w:val="00C25C6F"/>
    <w:rsid w:val="00C36F47"/>
    <w:rsid w:val="00C40611"/>
    <w:rsid w:val="00C413E2"/>
    <w:rsid w:val="00C630A9"/>
    <w:rsid w:val="00C7224A"/>
    <w:rsid w:val="00C804FC"/>
    <w:rsid w:val="00C85A17"/>
    <w:rsid w:val="00C95795"/>
    <w:rsid w:val="00CA1F90"/>
    <w:rsid w:val="00CA37CD"/>
    <w:rsid w:val="00CD3CC5"/>
    <w:rsid w:val="00CE40FD"/>
    <w:rsid w:val="00CE57C1"/>
    <w:rsid w:val="00CF1E5F"/>
    <w:rsid w:val="00D058A5"/>
    <w:rsid w:val="00D05905"/>
    <w:rsid w:val="00D06DD0"/>
    <w:rsid w:val="00D1126A"/>
    <w:rsid w:val="00D175CD"/>
    <w:rsid w:val="00D24A49"/>
    <w:rsid w:val="00D37B11"/>
    <w:rsid w:val="00D52C30"/>
    <w:rsid w:val="00D649F6"/>
    <w:rsid w:val="00D72BBB"/>
    <w:rsid w:val="00DA6424"/>
    <w:rsid w:val="00DC4808"/>
    <w:rsid w:val="00DD03CC"/>
    <w:rsid w:val="00DD197E"/>
    <w:rsid w:val="00DD2F1C"/>
    <w:rsid w:val="00DE3462"/>
    <w:rsid w:val="00DF6E7C"/>
    <w:rsid w:val="00E0671F"/>
    <w:rsid w:val="00E14371"/>
    <w:rsid w:val="00E21F39"/>
    <w:rsid w:val="00E27619"/>
    <w:rsid w:val="00E31A3E"/>
    <w:rsid w:val="00E35080"/>
    <w:rsid w:val="00E40312"/>
    <w:rsid w:val="00E47F03"/>
    <w:rsid w:val="00E55FAA"/>
    <w:rsid w:val="00E80742"/>
    <w:rsid w:val="00EA2D03"/>
    <w:rsid w:val="00EC2310"/>
    <w:rsid w:val="00EC6C91"/>
    <w:rsid w:val="00EE1109"/>
    <w:rsid w:val="00EE79B4"/>
    <w:rsid w:val="00F03F96"/>
    <w:rsid w:val="00F13817"/>
    <w:rsid w:val="00F210B0"/>
    <w:rsid w:val="00F216FB"/>
    <w:rsid w:val="00F30C4D"/>
    <w:rsid w:val="00F355FB"/>
    <w:rsid w:val="00F46768"/>
    <w:rsid w:val="00F51154"/>
    <w:rsid w:val="00F547F9"/>
    <w:rsid w:val="00F550B9"/>
    <w:rsid w:val="00F64051"/>
    <w:rsid w:val="00F645D7"/>
    <w:rsid w:val="00F76C5F"/>
    <w:rsid w:val="00F83330"/>
    <w:rsid w:val="00F84742"/>
    <w:rsid w:val="00F91B9C"/>
    <w:rsid w:val="00F93662"/>
    <w:rsid w:val="00FA001D"/>
    <w:rsid w:val="00FA03F6"/>
    <w:rsid w:val="00FA0876"/>
    <w:rsid w:val="00FB2C27"/>
    <w:rsid w:val="00FB5231"/>
    <w:rsid w:val="00FC70DF"/>
    <w:rsid w:val="00FD4E7F"/>
    <w:rsid w:val="00FD7EED"/>
    <w:rsid w:val="00FE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C3605"/>
  <w15:chartTrackingRefBased/>
  <w15:docId w15:val="{7FAA1D1B-5E4C-47CD-B129-00045506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1B9C"/>
    <w:pPr>
      <w:spacing w:after="200" w:line="276" w:lineRule="auto"/>
      <w:ind w:left="72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B84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90C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90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90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505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F56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F5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17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ie Ellis</dc:creator>
  <cp:keywords/>
  <dc:description/>
  <cp:lastModifiedBy>Aditi Gupta</cp:lastModifiedBy>
  <cp:revision>9</cp:revision>
  <cp:lastPrinted>2019-12-18T18:45:00Z</cp:lastPrinted>
  <dcterms:created xsi:type="dcterms:W3CDTF">2021-04-01T23:03:00Z</dcterms:created>
  <dcterms:modified xsi:type="dcterms:W3CDTF">2021-04-23T02:44:00Z</dcterms:modified>
</cp:coreProperties>
</file>